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3A1C8" w14:textId="5670AF63" w:rsidR="00F0129E" w:rsidRPr="00BB1387" w:rsidRDefault="00F0129E" w:rsidP="00F0129E">
      <w:pPr>
        <w:spacing w:line="480" w:lineRule="auto"/>
        <w:rPr>
          <w:lang w:eastAsia="ko-KR"/>
        </w:rPr>
      </w:pPr>
      <w:r w:rsidRPr="00BB1387">
        <w:rPr>
          <w:b/>
          <w:bCs/>
        </w:rPr>
        <w:t xml:space="preserve">Inhibition </w:t>
      </w:r>
      <w:r w:rsidR="00A10153">
        <w:rPr>
          <w:b/>
          <w:bCs/>
        </w:rPr>
        <w:t>o</w:t>
      </w:r>
      <w:r w:rsidR="00A10153" w:rsidRPr="00BB1387">
        <w:rPr>
          <w:b/>
          <w:bCs/>
        </w:rPr>
        <w:t xml:space="preserve">f Microsomal Prostaglandin </w:t>
      </w:r>
      <w:r w:rsidRPr="00BB1387">
        <w:rPr>
          <w:b/>
          <w:bCs/>
        </w:rPr>
        <w:t xml:space="preserve">E </w:t>
      </w:r>
      <w:r w:rsidR="00A10153" w:rsidRPr="00BB1387">
        <w:rPr>
          <w:b/>
          <w:bCs/>
        </w:rPr>
        <w:t xml:space="preserve">Synthase-1 </w:t>
      </w:r>
      <w:r w:rsidR="00A10153" w:rsidRPr="00BB1387">
        <w:rPr>
          <w:rFonts w:eastAsia="한컴바탕"/>
          <w:b/>
          <w:color w:val="000000"/>
          <w:shd w:val="clear" w:color="auto" w:fill="FFFFFF"/>
          <w:lang w:eastAsia="ko-KR"/>
        </w:rPr>
        <w:t>Ameliorates</w:t>
      </w:r>
      <w:r w:rsidR="00A10153" w:rsidRPr="00BB1387">
        <w:rPr>
          <w:b/>
          <w:bCs/>
        </w:rPr>
        <w:t xml:space="preserve"> Acute Lung Injury </w:t>
      </w:r>
      <w:bookmarkStart w:id="0" w:name="_GoBack"/>
      <w:bookmarkEnd w:id="0"/>
      <w:r w:rsidR="000F4231">
        <w:rPr>
          <w:b/>
          <w:bCs/>
        </w:rPr>
        <w:t>i</w:t>
      </w:r>
      <w:r w:rsidR="00A10153" w:rsidRPr="00BB1387">
        <w:rPr>
          <w:b/>
          <w:bCs/>
        </w:rPr>
        <w:t>n Mice</w:t>
      </w:r>
    </w:p>
    <w:p w14:paraId="518270FD" w14:textId="77777777" w:rsidR="00F0129E" w:rsidRPr="00BB1387" w:rsidRDefault="00F0129E" w:rsidP="00F0129E">
      <w:pPr>
        <w:spacing w:line="480" w:lineRule="auto"/>
      </w:pPr>
    </w:p>
    <w:p w14:paraId="14357301" w14:textId="77777777" w:rsidR="00F0129E" w:rsidRPr="00BB1387" w:rsidRDefault="00F0129E" w:rsidP="00F0129E">
      <w:pPr>
        <w:spacing w:line="480" w:lineRule="auto"/>
        <w:rPr>
          <w:lang w:eastAsia="ko-KR"/>
        </w:rPr>
      </w:pPr>
      <w:proofErr w:type="spellStart"/>
      <w:r w:rsidRPr="00BB1387">
        <w:rPr>
          <w:bCs/>
        </w:rPr>
        <w:t>Malarvizhi</w:t>
      </w:r>
      <w:proofErr w:type="spellEnd"/>
      <w:r w:rsidRPr="00BB1387">
        <w:rPr>
          <w:bCs/>
        </w:rPr>
        <w:t xml:space="preserve"> </w:t>
      </w:r>
      <w:proofErr w:type="spellStart"/>
      <w:r w:rsidRPr="00BB1387">
        <w:rPr>
          <w:bCs/>
        </w:rPr>
        <w:t>Gurusamy</w:t>
      </w:r>
      <w:proofErr w:type="spellEnd"/>
      <w:r>
        <w:rPr>
          <w:bCs/>
        </w:rPr>
        <w:t>, PhD</w:t>
      </w:r>
      <w:r w:rsidRPr="00BB1387">
        <w:rPr>
          <w:color w:val="000000"/>
          <w:vertAlign w:val="superscript"/>
        </w:rPr>
        <w:t>1</w:t>
      </w:r>
      <w:r w:rsidRPr="00BB1387">
        <w:rPr>
          <w:bCs/>
        </w:rPr>
        <w:t xml:space="preserve">, Saeed </w:t>
      </w:r>
      <w:proofErr w:type="spellStart"/>
      <w:r w:rsidRPr="00BB1387">
        <w:rPr>
          <w:bCs/>
        </w:rPr>
        <w:t>Nasseri</w:t>
      </w:r>
      <w:proofErr w:type="spellEnd"/>
      <w:r>
        <w:rPr>
          <w:bCs/>
        </w:rPr>
        <w:t>, PhD</w:t>
      </w:r>
      <w:r w:rsidRPr="00BB1387">
        <w:rPr>
          <w:color w:val="000000"/>
          <w:vertAlign w:val="superscript"/>
        </w:rPr>
        <w:t>1</w:t>
      </w:r>
      <w:r w:rsidRPr="00BB1387">
        <w:rPr>
          <w:bCs/>
        </w:rPr>
        <w:t xml:space="preserve">, </w:t>
      </w:r>
      <w:proofErr w:type="spellStart"/>
      <w:r w:rsidRPr="00BB1387">
        <w:rPr>
          <w:bCs/>
        </w:rPr>
        <w:t>Dileep</w:t>
      </w:r>
      <w:proofErr w:type="spellEnd"/>
      <w:r w:rsidRPr="00BB1387">
        <w:rPr>
          <w:bCs/>
        </w:rPr>
        <w:t xml:space="preserve"> Reddy</w:t>
      </w:r>
      <w:r>
        <w:rPr>
          <w:bCs/>
        </w:rPr>
        <w:t>, PhD</w:t>
      </w:r>
      <w:r w:rsidRPr="00BB1387">
        <w:rPr>
          <w:vertAlign w:val="superscript"/>
        </w:rPr>
        <w:t>1</w:t>
      </w:r>
      <w:r w:rsidRPr="00BB1387">
        <w:rPr>
          <w:color w:val="000000"/>
        </w:rPr>
        <w:t xml:space="preserve">, </w:t>
      </w:r>
      <w:proofErr w:type="spellStart"/>
      <w:r w:rsidRPr="00BB1387">
        <w:rPr>
          <w:color w:val="000000"/>
        </w:rPr>
        <w:t>Huiying</w:t>
      </w:r>
      <w:proofErr w:type="spellEnd"/>
      <w:r w:rsidRPr="00BB1387">
        <w:rPr>
          <w:color w:val="000000"/>
        </w:rPr>
        <w:t xml:space="preserve"> Feng</w:t>
      </w:r>
      <w:r>
        <w:rPr>
          <w:color w:val="000000"/>
        </w:rPr>
        <w:t>, MA</w:t>
      </w:r>
      <w:r w:rsidRPr="00BB1387">
        <w:rPr>
          <w:color w:val="000000"/>
          <w:vertAlign w:val="superscript"/>
          <w:lang w:eastAsia="ko-KR"/>
        </w:rPr>
        <w:t>1</w:t>
      </w:r>
      <w:r w:rsidRPr="00BB1387">
        <w:rPr>
          <w:color w:val="000000"/>
        </w:rPr>
        <w:t xml:space="preserve">, </w:t>
      </w:r>
      <w:proofErr w:type="spellStart"/>
      <w:r w:rsidRPr="00BB1387">
        <w:rPr>
          <w:color w:val="000000"/>
          <w:lang w:eastAsia="ko-KR"/>
        </w:rPr>
        <w:t>Dongwon</w:t>
      </w:r>
      <w:proofErr w:type="spellEnd"/>
      <w:r w:rsidRPr="00BB1387">
        <w:rPr>
          <w:color w:val="000000"/>
          <w:lang w:eastAsia="ko-KR"/>
        </w:rPr>
        <w:t xml:space="preserve"> Lee</w:t>
      </w:r>
      <w:r>
        <w:rPr>
          <w:color w:val="000000"/>
          <w:lang w:eastAsia="ko-KR"/>
        </w:rPr>
        <w:t>, PhD</w:t>
      </w:r>
      <w:r w:rsidRPr="00BB1387">
        <w:rPr>
          <w:color w:val="000000"/>
          <w:vertAlign w:val="superscript"/>
        </w:rPr>
        <w:t>1</w:t>
      </w:r>
      <w:r w:rsidRPr="00BB1387">
        <w:rPr>
          <w:color w:val="000000"/>
          <w:lang w:eastAsia="ko-KR"/>
        </w:rPr>
        <w:t>,</w:t>
      </w:r>
      <w:r>
        <w:rPr>
          <w:color w:val="000000"/>
          <w:lang w:eastAsia="ko-KR"/>
        </w:rPr>
        <w:t xml:space="preserve"> </w:t>
      </w:r>
      <w:r w:rsidRPr="00BB1387">
        <w:rPr>
          <w:color w:val="000000"/>
        </w:rPr>
        <w:t xml:space="preserve">Anton </w:t>
      </w:r>
      <w:proofErr w:type="spellStart"/>
      <w:r w:rsidRPr="00BB1387">
        <w:rPr>
          <w:color w:val="000000"/>
        </w:rPr>
        <w:t>Pekcec</w:t>
      </w:r>
      <w:proofErr w:type="spellEnd"/>
      <w:r w:rsidRPr="00BB1387">
        <w:rPr>
          <w:color w:val="000000"/>
        </w:rPr>
        <w:t>, PhD</w:t>
      </w:r>
      <w:r w:rsidRPr="00BB1387">
        <w:rPr>
          <w:color w:val="000000"/>
          <w:vertAlign w:val="superscript"/>
        </w:rPr>
        <w:t>2</w:t>
      </w:r>
      <w:r w:rsidRPr="00BB1387">
        <w:rPr>
          <w:color w:val="000000"/>
        </w:rPr>
        <w:t xml:space="preserve">, Henri </w:t>
      </w:r>
      <w:proofErr w:type="spellStart"/>
      <w:r w:rsidRPr="00BB1387">
        <w:rPr>
          <w:color w:val="000000"/>
        </w:rPr>
        <w:t>Doods</w:t>
      </w:r>
      <w:proofErr w:type="spellEnd"/>
      <w:r w:rsidRPr="00BB1387">
        <w:rPr>
          <w:color w:val="000000"/>
        </w:rPr>
        <w:t>, PhD</w:t>
      </w:r>
      <w:r w:rsidRPr="00BB1387">
        <w:rPr>
          <w:color w:val="000000"/>
          <w:vertAlign w:val="superscript"/>
          <w:lang w:eastAsia="ko-KR"/>
        </w:rPr>
        <w:t>2</w:t>
      </w:r>
      <w:r w:rsidRPr="00BB1387">
        <w:rPr>
          <w:color w:val="000000"/>
        </w:rPr>
        <w:t xml:space="preserve">, </w:t>
      </w:r>
      <w:r w:rsidRPr="00BB1387">
        <w:rPr>
          <w:color w:val="000000"/>
          <w:lang w:eastAsia="ko-KR"/>
        </w:rPr>
        <w:t xml:space="preserve">and </w:t>
      </w:r>
      <w:r w:rsidRPr="00BB1387">
        <w:t>Dongmei Wu</w:t>
      </w:r>
      <w:r>
        <w:t>, PhD</w:t>
      </w:r>
      <w:r w:rsidRPr="00BB1387">
        <w:rPr>
          <w:vertAlign w:val="superscript"/>
          <w:lang w:eastAsia="ko-KR"/>
        </w:rPr>
        <w:t>1</w:t>
      </w:r>
      <w:r w:rsidRPr="00BB1387">
        <w:rPr>
          <w:vertAlign w:val="superscript"/>
        </w:rPr>
        <w:t xml:space="preserve">, </w:t>
      </w:r>
      <w:r w:rsidRPr="00BB1387">
        <w:rPr>
          <w:vertAlign w:val="superscript"/>
          <w:lang w:eastAsia="ko-KR"/>
        </w:rPr>
        <w:t>3</w:t>
      </w:r>
    </w:p>
    <w:p w14:paraId="61899FB7" w14:textId="77777777" w:rsidR="00F0129E" w:rsidRPr="00762C72" w:rsidRDefault="00F0129E" w:rsidP="00F0129E">
      <w:pPr>
        <w:spacing w:line="480" w:lineRule="auto"/>
        <w:rPr>
          <w:lang w:eastAsia="ko-KR"/>
        </w:rPr>
      </w:pPr>
      <w:r w:rsidRPr="00762C72">
        <w:rPr>
          <w:vertAlign w:val="superscript"/>
          <w:lang w:eastAsia="ko-KR"/>
        </w:rPr>
        <w:t>1</w:t>
      </w:r>
      <w:r w:rsidRPr="00762C72">
        <w:rPr>
          <w:bCs/>
        </w:rPr>
        <w:t xml:space="preserve">Department of BIN </w:t>
      </w:r>
      <w:r w:rsidRPr="00762C72">
        <w:rPr>
          <w:rFonts w:eastAsia="Batang"/>
        </w:rPr>
        <w:t>Convergence</w:t>
      </w:r>
      <w:r w:rsidRPr="00762C72">
        <w:rPr>
          <w:bCs/>
        </w:rPr>
        <w:t xml:space="preserve"> Technology</w:t>
      </w:r>
      <w:r w:rsidRPr="00762C72">
        <w:t xml:space="preserve">, </w:t>
      </w:r>
      <w:proofErr w:type="spellStart"/>
      <w:r w:rsidRPr="00762C72">
        <w:t>Chonbuk</w:t>
      </w:r>
      <w:proofErr w:type="spellEnd"/>
      <w:r w:rsidRPr="00762C72">
        <w:t xml:space="preserve"> National University, </w:t>
      </w:r>
      <w:proofErr w:type="spellStart"/>
      <w:r w:rsidRPr="00762C72">
        <w:rPr>
          <w:lang w:eastAsia="ko-KR"/>
        </w:rPr>
        <w:t>Jeonju</w:t>
      </w:r>
      <w:proofErr w:type="spellEnd"/>
      <w:r w:rsidRPr="00762C72">
        <w:rPr>
          <w:lang w:eastAsia="ko-KR"/>
        </w:rPr>
        <w:t xml:space="preserve">, South </w:t>
      </w:r>
      <w:r w:rsidRPr="00762C72">
        <w:t>Korea</w:t>
      </w:r>
      <w:r w:rsidRPr="00762C72">
        <w:rPr>
          <w:lang w:eastAsia="ko-KR"/>
        </w:rPr>
        <w:t>;</w:t>
      </w:r>
      <w:r w:rsidRPr="00762C72">
        <w:rPr>
          <w:vertAlign w:val="superscript"/>
          <w:lang w:eastAsia="ko-KR"/>
        </w:rPr>
        <w:t xml:space="preserve"> 2</w:t>
      </w:r>
      <w:r w:rsidRPr="00762C72">
        <w:t xml:space="preserve">Boehringer </w:t>
      </w:r>
      <w:proofErr w:type="spellStart"/>
      <w:r w:rsidRPr="00762C72">
        <w:t>Ingelheim</w:t>
      </w:r>
      <w:proofErr w:type="spellEnd"/>
      <w:r w:rsidRPr="00762C72">
        <w:t xml:space="preserve"> Pharma GmbH &amp; Co.</w:t>
      </w:r>
      <w:r w:rsidRPr="00762C72">
        <w:rPr>
          <w:lang w:eastAsia="ko-KR"/>
        </w:rPr>
        <w:t xml:space="preserve"> </w:t>
      </w:r>
      <w:r w:rsidRPr="00762C72">
        <w:t xml:space="preserve">KG, </w:t>
      </w:r>
      <w:proofErr w:type="spellStart"/>
      <w:r w:rsidRPr="00762C72">
        <w:t>Biberach</w:t>
      </w:r>
      <w:proofErr w:type="spellEnd"/>
      <w:r w:rsidRPr="00762C72">
        <w:t xml:space="preserve"> an der </w:t>
      </w:r>
      <w:proofErr w:type="spellStart"/>
      <w:r w:rsidRPr="00762C72">
        <w:t>Riss</w:t>
      </w:r>
      <w:proofErr w:type="spellEnd"/>
      <w:r w:rsidRPr="00762C72">
        <w:t>, Germany</w:t>
      </w:r>
      <w:r w:rsidRPr="00762C72">
        <w:rPr>
          <w:lang w:eastAsia="ko-KR"/>
        </w:rPr>
        <w:t>;</w:t>
      </w:r>
      <w:r w:rsidRPr="00762C72">
        <w:rPr>
          <w:vertAlign w:val="superscript"/>
          <w:lang w:eastAsia="ko-KR"/>
        </w:rPr>
        <w:t xml:space="preserve"> 3</w:t>
      </w:r>
      <w:r w:rsidRPr="00762C72">
        <w:t>Department of Research, Mount Sinai Medical Center, Miami Beach, FL, USA</w:t>
      </w:r>
    </w:p>
    <w:p w14:paraId="4DCD0524" w14:textId="77777777" w:rsidR="00EB6A47" w:rsidRDefault="00EB6A47" w:rsidP="004516E7"/>
    <w:p w14:paraId="4D4B251F" w14:textId="77777777" w:rsidR="00EB6A47" w:rsidRDefault="00EB6A47" w:rsidP="004516E7"/>
    <w:p w14:paraId="56DBF771" w14:textId="77777777" w:rsidR="00EB6A47" w:rsidRDefault="00EB6A47" w:rsidP="00EB6A47">
      <w:pPr>
        <w:pStyle w:val="Heading1"/>
        <w:tabs>
          <w:tab w:val="left" w:pos="0"/>
          <w:tab w:val="left" w:pos="8640"/>
          <w:tab w:val="left" w:pos="10080"/>
        </w:tabs>
        <w:spacing w:line="480" w:lineRule="auto"/>
        <w:jc w:val="left"/>
        <w:rPr>
          <w:rFonts w:ascii="Times New Roman" w:hAnsi="Times New Roman"/>
          <w:caps/>
          <w:sz w:val="24"/>
          <w:szCs w:val="24"/>
          <w:lang w:val="en-US"/>
        </w:rPr>
      </w:pPr>
      <w:r w:rsidRPr="00EB6A47">
        <w:rPr>
          <w:rFonts w:ascii="Times New Roman" w:hAnsi="Times New Roman"/>
          <w:caps/>
          <w:sz w:val="24"/>
          <w:szCs w:val="24"/>
          <w:lang w:val="en-US"/>
        </w:rPr>
        <w:t>Supplementary Material</w:t>
      </w:r>
    </w:p>
    <w:p w14:paraId="4FB09A71" w14:textId="77777777" w:rsidR="00107082" w:rsidRPr="00107082" w:rsidRDefault="00107082" w:rsidP="00107082">
      <w:pPr>
        <w:rPr>
          <w:b/>
        </w:rPr>
      </w:pPr>
      <w:r w:rsidRPr="00107082">
        <w:rPr>
          <w:b/>
        </w:rPr>
        <w:t>METHODS</w:t>
      </w:r>
    </w:p>
    <w:p w14:paraId="4521CC93" w14:textId="44CED13D" w:rsidR="00EB6A47" w:rsidRPr="00F0667D" w:rsidRDefault="00EB6A47" w:rsidP="00F0667D">
      <w:pPr>
        <w:spacing w:line="480" w:lineRule="auto"/>
        <w:rPr>
          <w:b/>
        </w:rPr>
      </w:pPr>
      <w:r w:rsidRPr="00F0667D">
        <w:rPr>
          <w:b/>
        </w:rPr>
        <w:t xml:space="preserve">Generation of </w:t>
      </w:r>
      <w:r w:rsidR="00A40EF8" w:rsidRPr="00F0667D">
        <w:rPr>
          <w:b/>
        </w:rPr>
        <w:t xml:space="preserve">transgenic humanized </w:t>
      </w:r>
      <w:r w:rsidRPr="00F0667D">
        <w:rPr>
          <w:b/>
        </w:rPr>
        <w:t xml:space="preserve">mPGES-1 C57Bl/6 </w:t>
      </w:r>
      <w:r w:rsidR="00A40EF8">
        <w:rPr>
          <w:b/>
        </w:rPr>
        <w:t>m</w:t>
      </w:r>
      <w:r w:rsidR="00097FCE" w:rsidRPr="00F0667D">
        <w:rPr>
          <w:b/>
        </w:rPr>
        <w:t>ice</w:t>
      </w:r>
    </w:p>
    <w:p w14:paraId="3CB1EFFB" w14:textId="12A39D06" w:rsidR="00107082" w:rsidRDefault="00EB6A47" w:rsidP="00F0667D">
      <w:pPr>
        <w:spacing w:line="480" w:lineRule="auto"/>
      </w:pPr>
      <w:r>
        <w:t>Transgenic mice constitutively expressing the mPGES</w:t>
      </w:r>
      <w:r w:rsidR="0011335D">
        <w:t>-</w:t>
      </w:r>
      <w:r>
        <w:t>1 (</w:t>
      </w:r>
      <w:proofErr w:type="spellStart"/>
      <w:r>
        <w:t>Ptges</w:t>
      </w:r>
      <w:proofErr w:type="spellEnd"/>
      <w:r>
        <w:t xml:space="preserve">) humanized allele were generated by </w:t>
      </w:r>
      <w:proofErr w:type="spellStart"/>
      <w:r>
        <w:t>Boehringer</w:t>
      </w:r>
      <w:proofErr w:type="spellEnd"/>
      <w:r>
        <w:t xml:space="preserve"> </w:t>
      </w:r>
      <w:proofErr w:type="spellStart"/>
      <w:r>
        <w:t>Ingelheim</w:t>
      </w:r>
      <w:proofErr w:type="spellEnd"/>
      <w:r>
        <w:t xml:space="preserve"> using a similar strategy as previously reported (2</w:t>
      </w:r>
      <w:r w:rsidR="008D1ABB">
        <w:t>1</w:t>
      </w:r>
      <w:r>
        <w:t>). Briefly, the mouse mPGES</w:t>
      </w:r>
      <w:r w:rsidR="00966F8D">
        <w:t>-</w:t>
      </w:r>
      <w:r>
        <w:t>1 (</w:t>
      </w:r>
      <w:proofErr w:type="spellStart"/>
      <w:r>
        <w:t>Ptges</w:t>
      </w:r>
      <w:proofErr w:type="spellEnd"/>
      <w:r>
        <w:t>) genomic region encompassing exon 1 (starting at the translation initiation site), intron 1 and exon 2 were replaced with an engineered human mini</w:t>
      </w:r>
      <w:r w:rsidR="007F0131">
        <w:t>-</w:t>
      </w:r>
      <w:r>
        <w:t xml:space="preserve">gene (full-length human PTGES cDNA was engineered by inserting human PTGES intron 1 between exons 1 and 2). An additional polyadenylation signal was inserted downstream of exon 3 which contains the 3´ untranslated region (3´ UTR) to improve the expression of the human PTGES cDNA in mouse cells and prevent downstream transcription of the remaining mouse gene. Mouse genomic sequences downstream of exon 2 were left intact, </w:t>
      </w:r>
      <w:r w:rsidR="008D1ABB">
        <w:t>to</w:t>
      </w:r>
      <w:r>
        <w:t xml:space="preserve"> keep all potential regulatory elements driving expression of the mPGES</w:t>
      </w:r>
      <w:r w:rsidR="00677AFC">
        <w:t>-</w:t>
      </w:r>
      <w:r>
        <w:t>1 (</w:t>
      </w:r>
      <w:proofErr w:type="spellStart"/>
      <w:r>
        <w:t>Ptges</w:t>
      </w:r>
      <w:proofErr w:type="spellEnd"/>
      <w:r>
        <w:t>) gene. A positive selection marker (</w:t>
      </w:r>
      <w:proofErr w:type="spellStart"/>
      <w:r>
        <w:t>PuroR</w:t>
      </w:r>
      <w:proofErr w:type="spellEnd"/>
      <w:r>
        <w:t>) was flanked by F3 recombination sites and inserted downstream of the human PTGES mini</w:t>
      </w:r>
      <w:r w:rsidR="007F0131">
        <w:t>-</w:t>
      </w:r>
      <w:r>
        <w:t xml:space="preserve">gene. A targeting vector was generated using </w:t>
      </w:r>
      <w:r w:rsidR="004C37B3" w:rsidRPr="004C37B3">
        <w:t xml:space="preserve">bacterial artificial chromosome </w:t>
      </w:r>
      <w:r w:rsidR="004C37B3">
        <w:t>(</w:t>
      </w:r>
      <w:r>
        <w:t>BAC</w:t>
      </w:r>
      <w:r w:rsidR="004C37B3">
        <w:t>)</w:t>
      </w:r>
      <w:r>
        <w:t xml:space="preserve"> clones from the C57BL/6J RPCI-23 BAC library and was transfected into the </w:t>
      </w:r>
      <w:proofErr w:type="spellStart"/>
      <w:r>
        <w:t>TaconicArtemis</w:t>
      </w:r>
      <w:proofErr w:type="spellEnd"/>
      <w:r>
        <w:t xml:space="preserve"> C57BL/6N Tac ES cell line. Homologous recombinant clones were </w:t>
      </w:r>
      <w:r>
        <w:lastRenderedPageBreak/>
        <w:t>isolated using positive (</w:t>
      </w:r>
      <w:proofErr w:type="spellStart"/>
      <w:r>
        <w:t>puromycin</w:t>
      </w:r>
      <w:proofErr w:type="spellEnd"/>
      <w:r>
        <w:t xml:space="preserve"> resistance) and negative (thymidine kinase) selections and the humanized allele was finalized after </w:t>
      </w:r>
      <w:proofErr w:type="spellStart"/>
      <w:r>
        <w:t>Flp</w:t>
      </w:r>
      <w:proofErr w:type="spellEnd"/>
      <w:r>
        <w:t>-mediated removal of the selection marker. Human PTGES protein was expressed under the control of the endogenous mouse mPGES</w:t>
      </w:r>
      <w:r w:rsidR="00EA4353">
        <w:t>-</w:t>
      </w:r>
      <w:r>
        <w:t>1 (</w:t>
      </w:r>
      <w:proofErr w:type="spellStart"/>
      <w:r>
        <w:t>Ptges</w:t>
      </w:r>
      <w:proofErr w:type="spellEnd"/>
      <w:r>
        <w:t>) promoter. Due to removal of mouse mPGES</w:t>
      </w:r>
      <w:r w:rsidR="00CA72E9">
        <w:t>-</w:t>
      </w:r>
      <w:r>
        <w:t>1 (</w:t>
      </w:r>
      <w:proofErr w:type="spellStart"/>
      <w:r>
        <w:t>Ptges</w:t>
      </w:r>
      <w:proofErr w:type="spellEnd"/>
      <w:r>
        <w:t>) exons 1 and 2</w:t>
      </w:r>
      <w:r w:rsidR="004A0BA8">
        <w:t>,</w:t>
      </w:r>
      <w:r>
        <w:t xml:space="preserve"> and to termination of transcription at the inserted 3´UTR and polyadenylation signals within the human mini</w:t>
      </w:r>
      <w:r w:rsidR="007F0131">
        <w:t>-</w:t>
      </w:r>
      <w:r>
        <w:t>gene, mouse mPGES</w:t>
      </w:r>
      <w:r w:rsidR="00CA72E9">
        <w:t>-</w:t>
      </w:r>
      <w:r>
        <w:t>1 (</w:t>
      </w:r>
      <w:proofErr w:type="spellStart"/>
      <w:r>
        <w:t>Ptges</w:t>
      </w:r>
      <w:proofErr w:type="spellEnd"/>
      <w:r>
        <w:t xml:space="preserve">) protein was no longer expressed. The C57BL/6N ES cell line was grown on a mitotically inactivated feeder layer comprised of mouse embryonic fibroblasts in </w:t>
      </w:r>
      <w:r w:rsidR="00C26C1B">
        <w:t>Dulbecco’s Modified Eagle’s Medium (</w:t>
      </w:r>
      <w:r>
        <w:t>DMEM</w:t>
      </w:r>
      <w:r w:rsidR="00C26C1B">
        <w:t>)</w:t>
      </w:r>
      <w:r>
        <w:t xml:space="preserve"> high glucose medium containing 20% FBS (PAN-Biotech GmbH, </w:t>
      </w:r>
      <w:proofErr w:type="spellStart"/>
      <w:r>
        <w:t>Aidenbach</w:t>
      </w:r>
      <w:proofErr w:type="spellEnd"/>
      <w:r>
        <w:t>, Germany) and 1200 U/m</w:t>
      </w:r>
      <w:r w:rsidR="006C783B">
        <w:t>L</w:t>
      </w:r>
      <w:r>
        <w:t xml:space="preserve"> leukemia inhibitory factor (ESGRO</w:t>
      </w:r>
      <w:r w:rsidRPr="00434F5C">
        <w:rPr>
          <w:vertAlign w:val="superscript"/>
        </w:rPr>
        <w:t>®</w:t>
      </w:r>
      <w:r>
        <w:t xml:space="preserve"> Recombinant Mouse LIF Protein, ESG1107, </w:t>
      </w:r>
      <w:proofErr w:type="spellStart"/>
      <w:r>
        <w:t>MilliporeSigma</w:t>
      </w:r>
      <w:proofErr w:type="spellEnd"/>
      <w:r>
        <w:t xml:space="preserve">, Burlington, MA). 107 cells and 30 </w:t>
      </w:r>
      <w:proofErr w:type="spellStart"/>
      <w:r>
        <w:t>μg</w:t>
      </w:r>
      <w:proofErr w:type="spellEnd"/>
      <w:r>
        <w:t xml:space="preserve"> of linearized DNA vector were </w:t>
      </w:r>
      <w:proofErr w:type="spellStart"/>
      <w:r>
        <w:t>electroporated</w:t>
      </w:r>
      <w:proofErr w:type="spellEnd"/>
      <w:r>
        <w:t xml:space="preserve"> (Gene </w:t>
      </w:r>
      <w:proofErr w:type="spellStart"/>
      <w:r>
        <w:t>Pulser</w:t>
      </w:r>
      <w:proofErr w:type="spellEnd"/>
      <w:r>
        <w:t xml:space="preserve"> </w:t>
      </w:r>
      <w:proofErr w:type="spellStart"/>
      <w:r>
        <w:t>Xcell</w:t>
      </w:r>
      <w:proofErr w:type="spellEnd"/>
      <w:r>
        <w:t xml:space="preserve"> Electroporation System, Bio-Rad Laboratories, Hercules, CA) at 240 V and 500 </w:t>
      </w:r>
      <w:proofErr w:type="spellStart"/>
      <w:r>
        <w:t>μF</w:t>
      </w:r>
      <w:proofErr w:type="spellEnd"/>
      <w:r>
        <w:t xml:space="preserve">. </w:t>
      </w:r>
      <w:proofErr w:type="spellStart"/>
      <w:r>
        <w:t>Puromycin</w:t>
      </w:r>
      <w:proofErr w:type="spellEnd"/>
      <w:r>
        <w:t xml:space="preserve"> selection (1 </w:t>
      </w:r>
      <w:proofErr w:type="spellStart"/>
      <w:r>
        <w:t>μg</w:t>
      </w:r>
      <w:proofErr w:type="spellEnd"/>
      <w:r>
        <w:t>/m</w:t>
      </w:r>
      <w:r w:rsidR="006C783B">
        <w:t>L</w:t>
      </w:r>
      <w:r>
        <w:t xml:space="preserve">) started on </w:t>
      </w:r>
      <w:r w:rsidR="00124724">
        <w:t>D</w:t>
      </w:r>
      <w:r>
        <w:t xml:space="preserve">ay 2, </w:t>
      </w:r>
      <w:proofErr w:type="spellStart"/>
      <w:r>
        <w:t>counterselection</w:t>
      </w:r>
      <w:proofErr w:type="spellEnd"/>
      <w:r>
        <w:t xml:space="preserve"> with ganc</w:t>
      </w:r>
      <w:r w:rsidR="00182628">
        <w:t>i</w:t>
      </w:r>
      <w:r>
        <w:t xml:space="preserve">clovir (2 </w:t>
      </w:r>
      <w:proofErr w:type="spellStart"/>
      <w:r>
        <w:t>μM</w:t>
      </w:r>
      <w:proofErr w:type="spellEnd"/>
      <w:r>
        <w:t xml:space="preserve">) started on </w:t>
      </w:r>
      <w:r w:rsidR="00124724">
        <w:t>D</w:t>
      </w:r>
      <w:r>
        <w:t xml:space="preserve">ay 5 after electroporation. ES clones were isolated on </w:t>
      </w:r>
      <w:r w:rsidR="00124724">
        <w:t xml:space="preserve">Day </w:t>
      </w:r>
      <w:r>
        <w:t xml:space="preserve">8 and analyzed by Southern blotting after expansion and freezing of clones in liquid nitrogen. After administration of hormones, </w:t>
      </w:r>
      <w:proofErr w:type="spellStart"/>
      <w:r>
        <w:t>superovulated</w:t>
      </w:r>
      <w:proofErr w:type="spellEnd"/>
      <w:r>
        <w:t xml:space="preserve"> BALB/c female mice were mated with BALB/c male mice. Blastocysts were isolated from the uterus at</w:t>
      </w:r>
      <w:r w:rsidR="009A2DA4" w:rsidRPr="009A2DA4">
        <w:t xml:space="preserve"> </w:t>
      </w:r>
      <w:r w:rsidR="009A2DA4">
        <w:t xml:space="preserve">3.5 </w:t>
      </w:r>
      <w:r w:rsidR="009A2DA4" w:rsidRPr="009A2DA4">
        <w:t>d</w:t>
      </w:r>
      <w:r w:rsidR="009A2DA4">
        <w:t>ays</w:t>
      </w:r>
      <w:r w:rsidR="009A2DA4" w:rsidRPr="009A2DA4">
        <w:t xml:space="preserve"> </w:t>
      </w:r>
      <w:proofErr w:type="spellStart"/>
      <w:r w:rsidR="009A2DA4" w:rsidRPr="009A2DA4">
        <w:t>postcoitus</w:t>
      </w:r>
      <w:proofErr w:type="spellEnd"/>
      <w:r>
        <w:t xml:space="preserve"> </w:t>
      </w:r>
      <w:r w:rsidR="009A2DA4">
        <w:t>(</w:t>
      </w:r>
      <w:proofErr w:type="spellStart"/>
      <w:r>
        <w:t>dpc</w:t>
      </w:r>
      <w:proofErr w:type="spellEnd"/>
      <w:r w:rsidR="009A2DA4">
        <w:t>)</w:t>
      </w:r>
      <w:r>
        <w:t xml:space="preserve">. For microinjection, blastocysts were placed in a drop of DMEM with 15% FCS under mineral oil. A flat tip, piezo-actuated microinjection-pipette with an internal diameter of 12-15 </w:t>
      </w:r>
      <w:proofErr w:type="spellStart"/>
      <w:r>
        <w:t>μm</w:t>
      </w:r>
      <w:proofErr w:type="spellEnd"/>
      <w:r>
        <w:t xml:space="preserve"> was used to inject 10-15 targeted C57BL/6NTac ES cells into each blastocyst. After recovery, </w:t>
      </w:r>
      <w:r w:rsidR="00AC3D85">
        <w:t>eight</w:t>
      </w:r>
      <w:r>
        <w:t xml:space="preserve"> injected blastocysts were transferred to each uterine horn of 2.5 </w:t>
      </w:r>
      <w:proofErr w:type="spellStart"/>
      <w:r>
        <w:t>dpc</w:t>
      </w:r>
      <w:proofErr w:type="spellEnd"/>
      <w:r>
        <w:t xml:space="preserve">, </w:t>
      </w:r>
      <w:proofErr w:type="spellStart"/>
      <w:r>
        <w:t>pseudopregnant</w:t>
      </w:r>
      <w:proofErr w:type="spellEnd"/>
      <w:r>
        <w:t xml:space="preserve"> NMRI female mice. </w:t>
      </w:r>
      <w:proofErr w:type="spellStart"/>
      <w:r>
        <w:t>Chimerism</w:t>
      </w:r>
      <w:proofErr w:type="spellEnd"/>
      <w:r>
        <w:t xml:space="preserve"> was measured in chimeras (G0) by coat color contribution of ES cells to the BALB/c host (black/white). Highly chimeric mice were bred to strain C57BL/6 females. Germline transmission was identified by the presence of </w:t>
      </w:r>
      <w:r>
        <w:lastRenderedPageBreak/>
        <w:t xml:space="preserve">black, strain C57BL/6 offspring (G1). Mice were backcrossed to the C57BL/6 background strain over at least </w:t>
      </w:r>
      <w:r w:rsidR="00AC3D85">
        <w:t>six</w:t>
      </w:r>
      <w:r>
        <w:t xml:space="preserve"> generations.</w:t>
      </w:r>
    </w:p>
    <w:p w14:paraId="11503C17" w14:textId="77777777" w:rsidR="00107082" w:rsidRDefault="00107082" w:rsidP="00F0667D">
      <w:pPr>
        <w:spacing w:line="480" w:lineRule="auto"/>
      </w:pPr>
    </w:p>
    <w:p w14:paraId="4E1DF1E8" w14:textId="77777777" w:rsidR="00107082" w:rsidRDefault="004A52B0" w:rsidP="00F0667D">
      <w:pPr>
        <w:spacing w:line="480" w:lineRule="auto"/>
      </w:pPr>
      <w:r w:rsidRPr="00D87910">
        <w:rPr>
          <w:b/>
        </w:rPr>
        <w:t xml:space="preserve">Supplementary Table 1. </w:t>
      </w:r>
      <w:r w:rsidR="00773F3F">
        <w:t>Immunofluorescence antibody details</w:t>
      </w:r>
    </w:p>
    <w:tbl>
      <w:tblPr>
        <w:tblStyle w:val="TableGrid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977"/>
        <w:gridCol w:w="2268"/>
      </w:tblGrid>
      <w:tr w:rsidR="004A52B0" w14:paraId="16DA07B5" w14:textId="77777777" w:rsidTr="0069064F">
        <w:tc>
          <w:tcPr>
            <w:tcW w:w="4106" w:type="dxa"/>
            <w:tcBorders>
              <w:bottom w:val="single" w:sz="4" w:space="0" w:color="auto"/>
            </w:tcBorders>
          </w:tcPr>
          <w:p w14:paraId="6DD629EB" w14:textId="77777777" w:rsidR="004A52B0" w:rsidRPr="00D87910" w:rsidRDefault="004A52B0" w:rsidP="00F0667D">
            <w:pPr>
              <w:spacing w:line="480" w:lineRule="auto"/>
              <w:rPr>
                <w:b/>
              </w:rPr>
            </w:pPr>
            <w:r w:rsidRPr="00D87910">
              <w:rPr>
                <w:b/>
              </w:rPr>
              <w:t>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131801" w14:textId="77777777" w:rsidR="004A52B0" w:rsidRPr="00D87910" w:rsidRDefault="004A52B0" w:rsidP="00F0667D">
            <w:pPr>
              <w:spacing w:line="480" w:lineRule="auto"/>
              <w:rPr>
                <w:b/>
              </w:rPr>
            </w:pPr>
            <w:r w:rsidRPr="00D87910">
              <w:rPr>
                <w:b/>
              </w:rPr>
              <w:t>Suppli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8CAD1E" w14:textId="77777777" w:rsidR="004A52B0" w:rsidRPr="00D87910" w:rsidRDefault="004A52B0" w:rsidP="006865F1">
            <w:pPr>
              <w:spacing w:line="480" w:lineRule="auto"/>
              <w:jc w:val="center"/>
              <w:rPr>
                <w:b/>
              </w:rPr>
            </w:pPr>
            <w:r w:rsidRPr="00D87910">
              <w:rPr>
                <w:b/>
              </w:rPr>
              <w:t>Catalogue number</w:t>
            </w:r>
          </w:p>
        </w:tc>
      </w:tr>
      <w:tr w:rsidR="00B714AF" w14:paraId="5A21FEFE" w14:textId="77777777" w:rsidTr="0069064F"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456659E2" w14:textId="77777777" w:rsidR="00B714AF" w:rsidRPr="0069064F" w:rsidRDefault="00B714AF" w:rsidP="00F0667D">
            <w:pPr>
              <w:spacing w:line="480" w:lineRule="auto"/>
              <w:rPr>
                <w:i/>
              </w:rPr>
            </w:pPr>
            <w:r w:rsidRPr="0069064F">
              <w:rPr>
                <w:i/>
              </w:rPr>
              <w:t>Primary antibodie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293169C" w14:textId="77777777" w:rsidR="00B714AF" w:rsidRDefault="00B714AF" w:rsidP="00F0667D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FD71A8A" w14:textId="77777777" w:rsidR="00B714AF" w:rsidRDefault="00B714AF" w:rsidP="006865F1">
            <w:pPr>
              <w:spacing w:line="480" w:lineRule="auto"/>
              <w:jc w:val="center"/>
            </w:pPr>
          </w:p>
        </w:tc>
      </w:tr>
      <w:tr w:rsidR="004A52B0" w14:paraId="25E11E1B" w14:textId="77777777" w:rsidTr="0069064F">
        <w:tc>
          <w:tcPr>
            <w:tcW w:w="4106" w:type="dxa"/>
            <w:tcBorders>
              <w:top w:val="nil"/>
              <w:bottom w:val="nil"/>
            </w:tcBorders>
          </w:tcPr>
          <w:p w14:paraId="65404577" w14:textId="77777777" w:rsidR="004A52B0" w:rsidRDefault="000C2C41" w:rsidP="0069064F">
            <w:pPr>
              <w:spacing w:line="480" w:lineRule="auto"/>
              <w:ind w:left="284"/>
            </w:pPr>
            <w:r>
              <w:t>R</w:t>
            </w:r>
            <w:r w:rsidR="002C5FD3" w:rsidRPr="002C5FD3">
              <w:t>abbit anti-mouse COX-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B5D559" w14:textId="77777777" w:rsidR="004A52B0" w:rsidRDefault="002C5FD3" w:rsidP="00F0667D">
            <w:pPr>
              <w:spacing w:line="480" w:lineRule="auto"/>
            </w:pPr>
            <w:r w:rsidRPr="002C5FD3">
              <w:t>Santa Cruz Biotechnology, Santa Cruz, C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C69F7B" w14:textId="77777777" w:rsidR="004A52B0" w:rsidRDefault="002C5FD3" w:rsidP="006865F1">
            <w:pPr>
              <w:spacing w:line="480" w:lineRule="auto"/>
              <w:jc w:val="center"/>
            </w:pPr>
            <w:r w:rsidRPr="002C5FD3">
              <w:t>sc-7951</w:t>
            </w:r>
          </w:p>
        </w:tc>
      </w:tr>
      <w:tr w:rsidR="004A52B0" w14:paraId="4B8E94CF" w14:textId="77777777" w:rsidTr="0069064F">
        <w:tc>
          <w:tcPr>
            <w:tcW w:w="4106" w:type="dxa"/>
            <w:tcBorders>
              <w:top w:val="nil"/>
              <w:bottom w:val="nil"/>
            </w:tcBorders>
          </w:tcPr>
          <w:p w14:paraId="484CC55A" w14:textId="77777777" w:rsidR="004A52B0" w:rsidRDefault="000C2C41" w:rsidP="0069064F">
            <w:pPr>
              <w:spacing w:line="480" w:lineRule="auto"/>
              <w:ind w:left="284"/>
            </w:pPr>
            <w:r>
              <w:t>R</w:t>
            </w:r>
            <w:r w:rsidR="002C5FD3" w:rsidRPr="002C5FD3">
              <w:t xml:space="preserve">abbit anti-mouse </w:t>
            </w:r>
            <w:proofErr w:type="spellStart"/>
            <w:r w:rsidR="002C5FD3" w:rsidRPr="002C5FD3">
              <w:t>iNOS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3BFBD7" w14:textId="77777777" w:rsidR="004A52B0" w:rsidRDefault="00C16406" w:rsidP="00F0667D">
            <w:pPr>
              <w:spacing w:line="480" w:lineRule="auto"/>
            </w:pPr>
            <w:r w:rsidRPr="00C16406">
              <w:t>Santa Cruz Biotechnolog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394165" w14:textId="77777777" w:rsidR="004A52B0" w:rsidRDefault="00C16406" w:rsidP="006865F1">
            <w:pPr>
              <w:spacing w:line="480" w:lineRule="auto"/>
              <w:jc w:val="center"/>
            </w:pPr>
            <w:r w:rsidRPr="00C16406">
              <w:t>sc-651</w:t>
            </w:r>
          </w:p>
        </w:tc>
      </w:tr>
      <w:tr w:rsidR="004A52B0" w14:paraId="42F05E7C" w14:textId="77777777" w:rsidTr="0069064F">
        <w:tc>
          <w:tcPr>
            <w:tcW w:w="4106" w:type="dxa"/>
            <w:tcBorders>
              <w:top w:val="nil"/>
              <w:bottom w:val="nil"/>
            </w:tcBorders>
          </w:tcPr>
          <w:p w14:paraId="37EFB03A" w14:textId="26468A50" w:rsidR="004A52B0" w:rsidRDefault="000C2C41" w:rsidP="0069064F">
            <w:pPr>
              <w:spacing w:line="480" w:lineRule="auto"/>
              <w:ind w:left="284"/>
            </w:pPr>
            <w:r>
              <w:t>R</w:t>
            </w:r>
            <w:r w:rsidR="00C16406" w:rsidRPr="00C16406">
              <w:t>abbit anti-mouse ICAM</w:t>
            </w:r>
            <w:r w:rsidR="00092D2E">
              <w:t>-1</w:t>
            </w:r>
            <w:r w:rsidR="00C16406" w:rsidRPr="00C16406"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48718C" w14:textId="77777777" w:rsidR="004A52B0" w:rsidRDefault="00C16406" w:rsidP="00F0667D">
            <w:pPr>
              <w:spacing w:line="480" w:lineRule="auto"/>
            </w:pPr>
            <w:r w:rsidRPr="00C16406">
              <w:t>Santa Cruz Biotechnolog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38BE7B" w14:textId="77777777" w:rsidR="004A52B0" w:rsidRDefault="00C16406" w:rsidP="006865F1">
            <w:pPr>
              <w:spacing w:line="480" w:lineRule="auto"/>
              <w:jc w:val="center"/>
            </w:pPr>
            <w:r w:rsidRPr="00C16406">
              <w:t>sc-1511</w:t>
            </w:r>
          </w:p>
        </w:tc>
      </w:tr>
      <w:tr w:rsidR="004A52B0" w14:paraId="164B74B8" w14:textId="77777777" w:rsidTr="0069064F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A658C46" w14:textId="7A6ADF68" w:rsidR="004A52B0" w:rsidRDefault="000C2C41" w:rsidP="0069064F">
            <w:pPr>
              <w:spacing w:line="480" w:lineRule="auto"/>
              <w:ind w:left="284"/>
            </w:pPr>
            <w:r>
              <w:t>R</w:t>
            </w:r>
            <w:r w:rsidR="00C16406" w:rsidRPr="00C16406">
              <w:t>abbit anti-human mPGRS-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4C30902" w14:textId="77777777" w:rsidR="004A52B0" w:rsidRDefault="00182594" w:rsidP="00F0667D">
            <w:pPr>
              <w:spacing w:line="480" w:lineRule="auto"/>
            </w:pPr>
            <w:r w:rsidRPr="00182594">
              <w:t>Cayman Chemical, Ann Arbor, Michigan, US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93D78AF" w14:textId="77777777" w:rsidR="004A52B0" w:rsidRDefault="00182594" w:rsidP="006865F1">
            <w:pPr>
              <w:spacing w:line="480" w:lineRule="auto"/>
              <w:jc w:val="center"/>
            </w:pPr>
            <w:r w:rsidRPr="00182594">
              <w:t>160140</w:t>
            </w:r>
          </w:p>
        </w:tc>
      </w:tr>
      <w:tr w:rsidR="00B56555" w14:paraId="71ACC2DE" w14:textId="77777777" w:rsidTr="0069064F">
        <w:tc>
          <w:tcPr>
            <w:tcW w:w="4106" w:type="dxa"/>
            <w:tcBorders>
              <w:top w:val="single" w:sz="4" w:space="0" w:color="auto"/>
            </w:tcBorders>
          </w:tcPr>
          <w:p w14:paraId="67C97196" w14:textId="77777777" w:rsidR="00B56555" w:rsidRPr="0069064F" w:rsidRDefault="00B56555" w:rsidP="00F0667D">
            <w:pPr>
              <w:spacing w:line="480" w:lineRule="auto"/>
              <w:rPr>
                <w:i/>
              </w:rPr>
            </w:pPr>
            <w:r w:rsidRPr="0069064F">
              <w:rPr>
                <w:i/>
              </w:rPr>
              <w:t xml:space="preserve">Secondary </w:t>
            </w:r>
            <w:r w:rsidR="00B714AF" w:rsidRPr="0069064F">
              <w:rPr>
                <w:i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61770EB" w14:textId="77777777" w:rsidR="00B56555" w:rsidRPr="00182594" w:rsidRDefault="00B56555" w:rsidP="00F0667D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53B0A7" w14:textId="77777777" w:rsidR="00B56555" w:rsidRPr="00182594" w:rsidRDefault="00B56555" w:rsidP="006865F1">
            <w:pPr>
              <w:spacing w:line="480" w:lineRule="auto"/>
              <w:jc w:val="center"/>
            </w:pPr>
          </w:p>
        </w:tc>
      </w:tr>
      <w:tr w:rsidR="004A52B0" w14:paraId="4135B9AC" w14:textId="77777777" w:rsidTr="0069064F">
        <w:tc>
          <w:tcPr>
            <w:tcW w:w="4106" w:type="dxa"/>
          </w:tcPr>
          <w:p w14:paraId="0BBCB470" w14:textId="77777777" w:rsidR="004A52B0" w:rsidRDefault="00182594" w:rsidP="0069064F">
            <w:pPr>
              <w:spacing w:line="480" w:lineRule="auto"/>
              <w:ind w:left="284"/>
            </w:pPr>
            <w:r w:rsidRPr="00182594">
              <w:t>FITC</w:t>
            </w:r>
            <w:r w:rsidR="000C2C41">
              <w:t xml:space="preserve"> conjugated</w:t>
            </w:r>
            <w:r w:rsidRPr="00182594">
              <w:t xml:space="preserve"> goat anti-rabbit IgG </w:t>
            </w:r>
          </w:p>
        </w:tc>
        <w:tc>
          <w:tcPr>
            <w:tcW w:w="2977" w:type="dxa"/>
          </w:tcPr>
          <w:p w14:paraId="6162F4D7" w14:textId="77777777" w:rsidR="004A52B0" w:rsidRDefault="00CF0A4A" w:rsidP="00F0667D">
            <w:pPr>
              <w:spacing w:line="480" w:lineRule="auto"/>
            </w:pPr>
            <w:r w:rsidRPr="00CF0A4A">
              <w:t>Santa Cruz Biotechnology</w:t>
            </w:r>
          </w:p>
        </w:tc>
        <w:tc>
          <w:tcPr>
            <w:tcW w:w="2268" w:type="dxa"/>
          </w:tcPr>
          <w:p w14:paraId="2C57D93D" w14:textId="77777777" w:rsidR="004A52B0" w:rsidRDefault="00CF0A4A" w:rsidP="006865F1">
            <w:pPr>
              <w:spacing w:line="480" w:lineRule="auto"/>
              <w:jc w:val="center"/>
            </w:pPr>
            <w:r w:rsidRPr="00CF0A4A">
              <w:t>sc-2012</w:t>
            </w:r>
          </w:p>
        </w:tc>
      </w:tr>
      <w:tr w:rsidR="00253F9F" w14:paraId="24CE36FB" w14:textId="77777777" w:rsidTr="0069064F">
        <w:tc>
          <w:tcPr>
            <w:tcW w:w="4106" w:type="dxa"/>
          </w:tcPr>
          <w:p w14:paraId="4520E462" w14:textId="77777777" w:rsidR="00253F9F" w:rsidRPr="00253F9F" w:rsidRDefault="00964F2A" w:rsidP="0069064F">
            <w:pPr>
              <w:spacing w:line="480" w:lineRule="auto"/>
              <w:ind w:left="284"/>
            </w:pPr>
            <w:r>
              <w:t>Alexa Fluor 594 conjugated g</w:t>
            </w:r>
            <w:r w:rsidR="00253F9F" w:rsidRPr="00253F9F">
              <w:t xml:space="preserve">oat </w:t>
            </w:r>
            <w:r>
              <w:t>anti-rabbit</w:t>
            </w:r>
            <w:r w:rsidR="00253F9F" w:rsidRPr="00253F9F">
              <w:t xml:space="preserve"> IgG (</w:t>
            </w:r>
            <w:proofErr w:type="spellStart"/>
            <w:r>
              <w:t>preabsorbed</w:t>
            </w:r>
            <w:proofErr w:type="spellEnd"/>
            <w:r w:rsidR="00253F9F" w:rsidRPr="00253F9F">
              <w:t>)</w:t>
            </w:r>
          </w:p>
        </w:tc>
        <w:tc>
          <w:tcPr>
            <w:tcW w:w="2977" w:type="dxa"/>
          </w:tcPr>
          <w:p w14:paraId="19E668D5" w14:textId="77777777" w:rsidR="00253F9F" w:rsidRDefault="00CF0A4A" w:rsidP="00F0667D">
            <w:pPr>
              <w:spacing w:line="480" w:lineRule="auto"/>
            </w:pPr>
            <w:proofErr w:type="spellStart"/>
            <w:r>
              <w:t>Abcam</w:t>
            </w:r>
            <w:proofErr w:type="spellEnd"/>
            <w:r w:rsidR="00733115">
              <w:t xml:space="preserve">, </w:t>
            </w:r>
            <w:r w:rsidR="006865F1" w:rsidRPr="006865F1">
              <w:t>Cambridge, MA</w:t>
            </w:r>
            <w:r w:rsidR="006865F1">
              <w:t>, USA</w:t>
            </w:r>
          </w:p>
        </w:tc>
        <w:tc>
          <w:tcPr>
            <w:tcW w:w="2268" w:type="dxa"/>
          </w:tcPr>
          <w:p w14:paraId="37507611" w14:textId="77777777" w:rsidR="00253F9F" w:rsidRDefault="00CF0A4A" w:rsidP="006865F1">
            <w:pPr>
              <w:spacing w:line="480" w:lineRule="auto"/>
              <w:jc w:val="center"/>
            </w:pPr>
            <w:r w:rsidRPr="00CF0A4A">
              <w:t>ab 150084</w:t>
            </w:r>
          </w:p>
        </w:tc>
      </w:tr>
    </w:tbl>
    <w:p w14:paraId="737A62FC" w14:textId="031AF421" w:rsidR="00773F3F" w:rsidRDefault="00A32E56" w:rsidP="00F0667D">
      <w:pPr>
        <w:spacing w:line="480" w:lineRule="auto"/>
      </w:pPr>
      <w:r>
        <w:t>COX-2</w:t>
      </w:r>
      <w:r w:rsidR="004327C9">
        <w:t>, cyclooxygenase 2;</w:t>
      </w:r>
      <w:r w:rsidR="00E57091">
        <w:t xml:space="preserve"> FITC, f</w:t>
      </w:r>
      <w:r w:rsidR="00E57091" w:rsidRPr="00E57091">
        <w:t xml:space="preserve">luorescein </w:t>
      </w:r>
      <w:proofErr w:type="spellStart"/>
      <w:r w:rsidR="00E57091" w:rsidRPr="00E57091">
        <w:t>isothiocyanate</w:t>
      </w:r>
      <w:proofErr w:type="spellEnd"/>
      <w:r w:rsidR="00E57091">
        <w:t>;</w:t>
      </w:r>
      <w:r w:rsidR="004327C9">
        <w:t xml:space="preserve"> ICAM-1, intracellular adhesion molecule-1; </w:t>
      </w:r>
      <w:r w:rsidR="00E57091">
        <w:t xml:space="preserve">IgG, immunoglobulin G; </w:t>
      </w:r>
      <w:proofErr w:type="spellStart"/>
      <w:r w:rsidR="004327C9">
        <w:t>iNOS</w:t>
      </w:r>
      <w:proofErr w:type="spellEnd"/>
      <w:r w:rsidR="004327C9">
        <w:t>, inducible nitric oxi</w:t>
      </w:r>
      <w:r w:rsidR="00500491">
        <w:t xml:space="preserve">de synthase; </w:t>
      </w:r>
      <w:r w:rsidR="00500491" w:rsidRPr="00500491">
        <w:t>mPGRS-1</w:t>
      </w:r>
      <w:r w:rsidR="00D177E6">
        <w:t xml:space="preserve">, microsomal </w:t>
      </w:r>
      <w:r w:rsidR="00D177E6">
        <w:rPr>
          <w:rFonts w:eastAsia="Calibri"/>
        </w:rPr>
        <w:t>p</w:t>
      </w:r>
      <w:r w:rsidR="00D177E6" w:rsidRPr="00BB1387">
        <w:rPr>
          <w:rFonts w:eastAsia="Calibri"/>
        </w:rPr>
        <w:t>rostaglandin E</w:t>
      </w:r>
      <w:r w:rsidR="00D177E6">
        <w:rPr>
          <w:rFonts w:eastAsia="Calibri"/>
        </w:rPr>
        <w:t xml:space="preserve"> synthase</w:t>
      </w:r>
      <w:r w:rsidR="006C783B">
        <w:t>.</w:t>
      </w:r>
    </w:p>
    <w:p w14:paraId="660CAA6D" w14:textId="0EF31674" w:rsidR="00D96C3E" w:rsidRDefault="00D96C3E" w:rsidP="00F0667D">
      <w:pPr>
        <w:spacing w:line="480" w:lineRule="auto"/>
      </w:pPr>
    </w:p>
    <w:p w14:paraId="1EB1277A" w14:textId="77777777" w:rsidR="00D96C3E" w:rsidRPr="00EB6A47" w:rsidRDefault="00D96C3E" w:rsidP="00F0667D">
      <w:pPr>
        <w:spacing w:line="480" w:lineRule="auto"/>
      </w:pPr>
    </w:p>
    <w:sectPr w:rsidR="00D96C3E" w:rsidRPr="00EB6A47" w:rsidSect="00634D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B75DC5" w14:textId="77777777" w:rsidR="00EB6A47" w:rsidRDefault="00EB6A47" w:rsidP="00EB6A47">
      <w:r>
        <w:separator/>
      </w:r>
    </w:p>
  </w:endnote>
  <w:endnote w:type="continuationSeparator" w:id="0">
    <w:p w14:paraId="79FC86C9" w14:textId="77777777" w:rsidR="00EB6A47" w:rsidRDefault="00EB6A47" w:rsidP="00EB6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한컴바탕">
    <w:altName w:val="Batang"/>
    <w:panose1 w:val="00000000000000000000"/>
    <w:charset w:val="81"/>
    <w:family w:val="roman"/>
    <w:notTrueType/>
    <w:pitch w:val="default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ECBDEA" w14:textId="77777777" w:rsidR="00E417BF" w:rsidRDefault="00E417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5598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21528" w14:textId="348E1B4D" w:rsidR="00E417BF" w:rsidRDefault="00E417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D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E55908" w14:textId="77777777" w:rsidR="00E417BF" w:rsidRDefault="00E417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B2E47" w14:textId="77777777" w:rsidR="00E417BF" w:rsidRDefault="00E41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012C4" w14:textId="77777777" w:rsidR="00EB6A47" w:rsidRDefault="00EB6A47" w:rsidP="00EB6A47">
      <w:r>
        <w:separator/>
      </w:r>
    </w:p>
  </w:footnote>
  <w:footnote w:type="continuationSeparator" w:id="0">
    <w:p w14:paraId="6B0AA2E7" w14:textId="77777777" w:rsidR="00EB6A47" w:rsidRDefault="00EB6A47" w:rsidP="00EB6A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98E08F" w14:textId="77777777" w:rsidR="00E417BF" w:rsidRDefault="00E417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94338" w14:textId="77777777" w:rsidR="00EB6A47" w:rsidRPr="00EB6A47" w:rsidRDefault="00EB6A47">
    <w:pPr>
      <w:pStyle w:val="Header"/>
      <w:rPr>
        <w:lang w:val="en-GB"/>
      </w:rPr>
    </w:pPr>
    <w:r>
      <w:rPr>
        <w:lang w:val="en-GB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D30018" w14:textId="77777777" w:rsidR="00E417BF" w:rsidRDefault="00E417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6E7"/>
    <w:rsid w:val="000000C6"/>
    <w:rsid w:val="00001F77"/>
    <w:rsid w:val="00002341"/>
    <w:rsid w:val="00003A0E"/>
    <w:rsid w:val="00005447"/>
    <w:rsid w:val="0000559A"/>
    <w:rsid w:val="000074B2"/>
    <w:rsid w:val="00007E18"/>
    <w:rsid w:val="00016469"/>
    <w:rsid w:val="000246A1"/>
    <w:rsid w:val="00024D34"/>
    <w:rsid w:val="000273E7"/>
    <w:rsid w:val="00027BAB"/>
    <w:rsid w:val="00030B8C"/>
    <w:rsid w:val="00033749"/>
    <w:rsid w:val="00033D10"/>
    <w:rsid w:val="000359A2"/>
    <w:rsid w:val="00040C1F"/>
    <w:rsid w:val="00042797"/>
    <w:rsid w:val="0004295E"/>
    <w:rsid w:val="00047EA1"/>
    <w:rsid w:val="00050665"/>
    <w:rsid w:val="00054269"/>
    <w:rsid w:val="00055A24"/>
    <w:rsid w:val="0006003A"/>
    <w:rsid w:val="0006122C"/>
    <w:rsid w:val="0006233E"/>
    <w:rsid w:val="00062443"/>
    <w:rsid w:val="00062D1A"/>
    <w:rsid w:val="00062DEA"/>
    <w:rsid w:val="00065B73"/>
    <w:rsid w:val="0007293E"/>
    <w:rsid w:val="00074D02"/>
    <w:rsid w:val="000757FC"/>
    <w:rsid w:val="00077F8B"/>
    <w:rsid w:val="00082CC2"/>
    <w:rsid w:val="000854F0"/>
    <w:rsid w:val="00085B62"/>
    <w:rsid w:val="000862AD"/>
    <w:rsid w:val="000914DF"/>
    <w:rsid w:val="000924B9"/>
    <w:rsid w:val="00092BFE"/>
    <w:rsid w:val="00092D2E"/>
    <w:rsid w:val="00092EDA"/>
    <w:rsid w:val="00093013"/>
    <w:rsid w:val="0009598D"/>
    <w:rsid w:val="000963C0"/>
    <w:rsid w:val="000975D8"/>
    <w:rsid w:val="00097FCE"/>
    <w:rsid w:val="000A1D05"/>
    <w:rsid w:val="000A5DF9"/>
    <w:rsid w:val="000A6D6D"/>
    <w:rsid w:val="000B03A1"/>
    <w:rsid w:val="000B1C37"/>
    <w:rsid w:val="000B1D82"/>
    <w:rsid w:val="000B326F"/>
    <w:rsid w:val="000B37CB"/>
    <w:rsid w:val="000B38B4"/>
    <w:rsid w:val="000B56DE"/>
    <w:rsid w:val="000B688B"/>
    <w:rsid w:val="000B71A8"/>
    <w:rsid w:val="000C2104"/>
    <w:rsid w:val="000C2C41"/>
    <w:rsid w:val="000C2DB2"/>
    <w:rsid w:val="000C2EC2"/>
    <w:rsid w:val="000C65F0"/>
    <w:rsid w:val="000C6665"/>
    <w:rsid w:val="000D10A8"/>
    <w:rsid w:val="000D193E"/>
    <w:rsid w:val="000D1AA7"/>
    <w:rsid w:val="000D1FD5"/>
    <w:rsid w:val="000D2861"/>
    <w:rsid w:val="000D45C0"/>
    <w:rsid w:val="000D564F"/>
    <w:rsid w:val="000E4B02"/>
    <w:rsid w:val="000E5DC2"/>
    <w:rsid w:val="000E64D5"/>
    <w:rsid w:val="000F4231"/>
    <w:rsid w:val="000F5F2C"/>
    <w:rsid w:val="000F674E"/>
    <w:rsid w:val="001009CD"/>
    <w:rsid w:val="00102B74"/>
    <w:rsid w:val="00104A06"/>
    <w:rsid w:val="00104B44"/>
    <w:rsid w:val="00104DBD"/>
    <w:rsid w:val="00105ECE"/>
    <w:rsid w:val="00106D50"/>
    <w:rsid w:val="00107082"/>
    <w:rsid w:val="0011335D"/>
    <w:rsid w:val="00114A60"/>
    <w:rsid w:val="00116FA0"/>
    <w:rsid w:val="00117D7F"/>
    <w:rsid w:val="001213D7"/>
    <w:rsid w:val="001225CD"/>
    <w:rsid w:val="00124724"/>
    <w:rsid w:val="00126687"/>
    <w:rsid w:val="0013020E"/>
    <w:rsid w:val="001304BF"/>
    <w:rsid w:val="0013431D"/>
    <w:rsid w:val="00134FD2"/>
    <w:rsid w:val="00135025"/>
    <w:rsid w:val="0013580E"/>
    <w:rsid w:val="00136A5B"/>
    <w:rsid w:val="00136AF7"/>
    <w:rsid w:val="00142004"/>
    <w:rsid w:val="00145545"/>
    <w:rsid w:val="00147DDB"/>
    <w:rsid w:val="001517BC"/>
    <w:rsid w:val="001529C6"/>
    <w:rsid w:val="001531F0"/>
    <w:rsid w:val="00153345"/>
    <w:rsid w:val="001544B4"/>
    <w:rsid w:val="00156FEC"/>
    <w:rsid w:val="00157784"/>
    <w:rsid w:val="0016132C"/>
    <w:rsid w:val="001633B0"/>
    <w:rsid w:val="001659A9"/>
    <w:rsid w:val="001661EF"/>
    <w:rsid w:val="00166EAF"/>
    <w:rsid w:val="00174EE9"/>
    <w:rsid w:val="00175941"/>
    <w:rsid w:val="00177DE7"/>
    <w:rsid w:val="00182594"/>
    <w:rsid w:val="00182628"/>
    <w:rsid w:val="00186122"/>
    <w:rsid w:val="001905DB"/>
    <w:rsid w:val="00192EC4"/>
    <w:rsid w:val="00194033"/>
    <w:rsid w:val="00194567"/>
    <w:rsid w:val="001962F7"/>
    <w:rsid w:val="001A029E"/>
    <w:rsid w:val="001A3C45"/>
    <w:rsid w:val="001A3CF8"/>
    <w:rsid w:val="001B08A0"/>
    <w:rsid w:val="001B4F3D"/>
    <w:rsid w:val="001B5EA3"/>
    <w:rsid w:val="001C00E5"/>
    <w:rsid w:val="001C0F72"/>
    <w:rsid w:val="001C1DF7"/>
    <w:rsid w:val="001D6151"/>
    <w:rsid w:val="001D6519"/>
    <w:rsid w:val="001D6CE4"/>
    <w:rsid w:val="001D6EFE"/>
    <w:rsid w:val="001E0ED9"/>
    <w:rsid w:val="001E2373"/>
    <w:rsid w:val="001E2462"/>
    <w:rsid w:val="001E496D"/>
    <w:rsid w:val="001E55B4"/>
    <w:rsid w:val="001E7FA3"/>
    <w:rsid w:val="001F5497"/>
    <w:rsid w:val="001F68F1"/>
    <w:rsid w:val="002007C5"/>
    <w:rsid w:val="0020507F"/>
    <w:rsid w:val="002103C4"/>
    <w:rsid w:val="002108D2"/>
    <w:rsid w:val="002118CE"/>
    <w:rsid w:val="002121F5"/>
    <w:rsid w:val="00213CA5"/>
    <w:rsid w:val="00216CB1"/>
    <w:rsid w:val="0022130B"/>
    <w:rsid w:val="00221A91"/>
    <w:rsid w:val="00221BAB"/>
    <w:rsid w:val="00225304"/>
    <w:rsid w:val="00226858"/>
    <w:rsid w:val="00227908"/>
    <w:rsid w:val="0023097B"/>
    <w:rsid w:val="0023321E"/>
    <w:rsid w:val="002456AC"/>
    <w:rsid w:val="00247832"/>
    <w:rsid w:val="00251568"/>
    <w:rsid w:val="00253C35"/>
    <w:rsid w:val="00253F9F"/>
    <w:rsid w:val="00254196"/>
    <w:rsid w:val="00255382"/>
    <w:rsid w:val="00255E73"/>
    <w:rsid w:val="0026142F"/>
    <w:rsid w:val="00266960"/>
    <w:rsid w:val="002714BF"/>
    <w:rsid w:val="00271B3A"/>
    <w:rsid w:val="00271E2B"/>
    <w:rsid w:val="00272F43"/>
    <w:rsid w:val="00275DB9"/>
    <w:rsid w:val="00280588"/>
    <w:rsid w:val="00280984"/>
    <w:rsid w:val="00283F16"/>
    <w:rsid w:val="0028585D"/>
    <w:rsid w:val="00286E89"/>
    <w:rsid w:val="0029149A"/>
    <w:rsid w:val="00291662"/>
    <w:rsid w:val="002916B1"/>
    <w:rsid w:val="00293224"/>
    <w:rsid w:val="00293453"/>
    <w:rsid w:val="0029355F"/>
    <w:rsid w:val="0029556E"/>
    <w:rsid w:val="002A0107"/>
    <w:rsid w:val="002A0258"/>
    <w:rsid w:val="002A12A9"/>
    <w:rsid w:val="002A1DBD"/>
    <w:rsid w:val="002A4027"/>
    <w:rsid w:val="002A5878"/>
    <w:rsid w:val="002A6101"/>
    <w:rsid w:val="002A7F2A"/>
    <w:rsid w:val="002B0343"/>
    <w:rsid w:val="002B567E"/>
    <w:rsid w:val="002B5C8B"/>
    <w:rsid w:val="002C1EB7"/>
    <w:rsid w:val="002C20D0"/>
    <w:rsid w:val="002C2928"/>
    <w:rsid w:val="002C3D26"/>
    <w:rsid w:val="002C4626"/>
    <w:rsid w:val="002C4E45"/>
    <w:rsid w:val="002C5FD3"/>
    <w:rsid w:val="002C6065"/>
    <w:rsid w:val="002C7284"/>
    <w:rsid w:val="002D171D"/>
    <w:rsid w:val="002D1F12"/>
    <w:rsid w:val="002D2D23"/>
    <w:rsid w:val="002D6F09"/>
    <w:rsid w:val="002D7DF7"/>
    <w:rsid w:val="002E352C"/>
    <w:rsid w:val="002E665D"/>
    <w:rsid w:val="002E74B2"/>
    <w:rsid w:val="002F3F3E"/>
    <w:rsid w:val="002F4239"/>
    <w:rsid w:val="002F7284"/>
    <w:rsid w:val="00301136"/>
    <w:rsid w:val="003038BF"/>
    <w:rsid w:val="0030556D"/>
    <w:rsid w:val="00307593"/>
    <w:rsid w:val="003119BB"/>
    <w:rsid w:val="00311FB9"/>
    <w:rsid w:val="00314CDB"/>
    <w:rsid w:val="00334134"/>
    <w:rsid w:val="00336336"/>
    <w:rsid w:val="00336D75"/>
    <w:rsid w:val="0034129A"/>
    <w:rsid w:val="00343ED6"/>
    <w:rsid w:val="003451E6"/>
    <w:rsid w:val="0034524E"/>
    <w:rsid w:val="0034695B"/>
    <w:rsid w:val="003501F2"/>
    <w:rsid w:val="00351C0A"/>
    <w:rsid w:val="00352B08"/>
    <w:rsid w:val="00356E51"/>
    <w:rsid w:val="0036050D"/>
    <w:rsid w:val="0036278C"/>
    <w:rsid w:val="00362FBF"/>
    <w:rsid w:val="0036327C"/>
    <w:rsid w:val="0036650E"/>
    <w:rsid w:val="00366ED0"/>
    <w:rsid w:val="00376D64"/>
    <w:rsid w:val="0037729D"/>
    <w:rsid w:val="00377941"/>
    <w:rsid w:val="0038455E"/>
    <w:rsid w:val="00392276"/>
    <w:rsid w:val="0039470F"/>
    <w:rsid w:val="003959F8"/>
    <w:rsid w:val="003965A3"/>
    <w:rsid w:val="00397563"/>
    <w:rsid w:val="003A568A"/>
    <w:rsid w:val="003B04C5"/>
    <w:rsid w:val="003B1246"/>
    <w:rsid w:val="003B17C4"/>
    <w:rsid w:val="003B25A8"/>
    <w:rsid w:val="003B398E"/>
    <w:rsid w:val="003B4368"/>
    <w:rsid w:val="003B59CB"/>
    <w:rsid w:val="003B6017"/>
    <w:rsid w:val="003C36A9"/>
    <w:rsid w:val="003C382B"/>
    <w:rsid w:val="003C496B"/>
    <w:rsid w:val="003C4C7B"/>
    <w:rsid w:val="003C61D9"/>
    <w:rsid w:val="003D03AC"/>
    <w:rsid w:val="003D20B6"/>
    <w:rsid w:val="003D2A52"/>
    <w:rsid w:val="003D2F53"/>
    <w:rsid w:val="003D348A"/>
    <w:rsid w:val="003D57FF"/>
    <w:rsid w:val="003D717A"/>
    <w:rsid w:val="003D7A34"/>
    <w:rsid w:val="003E2A38"/>
    <w:rsid w:val="003E34A6"/>
    <w:rsid w:val="003E4C92"/>
    <w:rsid w:val="003E58F6"/>
    <w:rsid w:val="003E7261"/>
    <w:rsid w:val="003F0C65"/>
    <w:rsid w:val="003F0EBF"/>
    <w:rsid w:val="003F3CC2"/>
    <w:rsid w:val="003F45A9"/>
    <w:rsid w:val="003F6FCA"/>
    <w:rsid w:val="00404EE1"/>
    <w:rsid w:val="00405F2D"/>
    <w:rsid w:val="00405FAD"/>
    <w:rsid w:val="00410271"/>
    <w:rsid w:val="00411B76"/>
    <w:rsid w:val="004124C5"/>
    <w:rsid w:val="00415418"/>
    <w:rsid w:val="00415AB0"/>
    <w:rsid w:val="00415D3C"/>
    <w:rsid w:val="00416AA7"/>
    <w:rsid w:val="00421C21"/>
    <w:rsid w:val="00422103"/>
    <w:rsid w:val="004233C9"/>
    <w:rsid w:val="004234AC"/>
    <w:rsid w:val="00424448"/>
    <w:rsid w:val="004258C5"/>
    <w:rsid w:val="00426359"/>
    <w:rsid w:val="00427C39"/>
    <w:rsid w:val="004327C9"/>
    <w:rsid w:val="00432B0A"/>
    <w:rsid w:val="00433D02"/>
    <w:rsid w:val="0043457D"/>
    <w:rsid w:val="00434F5C"/>
    <w:rsid w:val="0043535C"/>
    <w:rsid w:val="0043742A"/>
    <w:rsid w:val="00437865"/>
    <w:rsid w:val="00440075"/>
    <w:rsid w:val="0044135A"/>
    <w:rsid w:val="00442756"/>
    <w:rsid w:val="00443411"/>
    <w:rsid w:val="00443644"/>
    <w:rsid w:val="004473BA"/>
    <w:rsid w:val="00447FAE"/>
    <w:rsid w:val="00450DE4"/>
    <w:rsid w:val="004516E7"/>
    <w:rsid w:val="0045193C"/>
    <w:rsid w:val="00453722"/>
    <w:rsid w:val="00453E4C"/>
    <w:rsid w:val="00454574"/>
    <w:rsid w:val="00454F44"/>
    <w:rsid w:val="00455160"/>
    <w:rsid w:val="0045716E"/>
    <w:rsid w:val="004603EF"/>
    <w:rsid w:val="004658D1"/>
    <w:rsid w:val="004659E9"/>
    <w:rsid w:val="00467312"/>
    <w:rsid w:val="004701F9"/>
    <w:rsid w:val="004705F6"/>
    <w:rsid w:val="0047153F"/>
    <w:rsid w:val="00472237"/>
    <w:rsid w:val="00472F5E"/>
    <w:rsid w:val="004743B6"/>
    <w:rsid w:val="00484499"/>
    <w:rsid w:val="00491F18"/>
    <w:rsid w:val="0049575D"/>
    <w:rsid w:val="004973B3"/>
    <w:rsid w:val="004A0740"/>
    <w:rsid w:val="004A0BA8"/>
    <w:rsid w:val="004A264C"/>
    <w:rsid w:val="004A3487"/>
    <w:rsid w:val="004A52B0"/>
    <w:rsid w:val="004A5C65"/>
    <w:rsid w:val="004A5F75"/>
    <w:rsid w:val="004A63AA"/>
    <w:rsid w:val="004A6630"/>
    <w:rsid w:val="004A7638"/>
    <w:rsid w:val="004B4715"/>
    <w:rsid w:val="004B4DA7"/>
    <w:rsid w:val="004C20A7"/>
    <w:rsid w:val="004C37B3"/>
    <w:rsid w:val="004C6991"/>
    <w:rsid w:val="004D756E"/>
    <w:rsid w:val="004D7C1D"/>
    <w:rsid w:val="004E02B2"/>
    <w:rsid w:val="004E1495"/>
    <w:rsid w:val="004E28CD"/>
    <w:rsid w:val="004E64BA"/>
    <w:rsid w:val="004E7D43"/>
    <w:rsid w:val="004F0F67"/>
    <w:rsid w:val="004F2B0B"/>
    <w:rsid w:val="004F33AB"/>
    <w:rsid w:val="004F62A3"/>
    <w:rsid w:val="004F79F6"/>
    <w:rsid w:val="00500491"/>
    <w:rsid w:val="00500862"/>
    <w:rsid w:val="00501FE5"/>
    <w:rsid w:val="00502A7F"/>
    <w:rsid w:val="00503ADF"/>
    <w:rsid w:val="00503B35"/>
    <w:rsid w:val="005041A4"/>
    <w:rsid w:val="00504FE9"/>
    <w:rsid w:val="00504FEE"/>
    <w:rsid w:val="00505B51"/>
    <w:rsid w:val="005067C8"/>
    <w:rsid w:val="00506F87"/>
    <w:rsid w:val="00512485"/>
    <w:rsid w:val="00516007"/>
    <w:rsid w:val="00516C83"/>
    <w:rsid w:val="00522BCA"/>
    <w:rsid w:val="005230A6"/>
    <w:rsid w:val="00523409"/>
    <w:rsid w:val="005239AF"/>
    <w:rsid w:val="00524461"/>
    <w:rsid w:val="00524E7B"/>
    <w:rsid w:val="00524EAA"/>
    <w:rsid w:val="00533727"/>
    <w:rsid w:val="00536422"/>
    <w:rsid w:val="00537F61"/>
    <w:rsid w:val="0054008D"/>
    <w:rsid w:val="0054061E"/>
    <w:rsid w:val="005412DC"/>
    <w:rsid w:val="005423AA"/>
    <w:rsid w:val="005458ED"/>
    <w:rsid w:val="0054634A"/>
    <w:rsid w:val="005476AA"/>
    <w:rsid w:val="005503A8"/>
    <w:rsid w:val="0055092D"/>
    <w:rsid w:val="00552DA8"/>
    <w:rsid w:val="00553C17"/>
    <w:rsid w:val="00555DDB"/>
    <w:rsid w:val="00560389"/>
    <w:rsid w:val="005620BD"/>
    <w:rsid w:val="0056244D"/>
    <w:rsid w:val="00566A82"/>
    <w:rsid w:val="00570CB1"/>
    <w:rsid w:val="00573E5E"/>
    <w:rsid w:val="00577DD5"/>
    <w:rsid w:val="00582008"/>
    <w:rsid w:val="00582403"/>
    <w:rsid w:val="00584439"/>
    <w:rsid w:val="005861C8"/>
    <w:rsid w:val="00586702"/>
    <w:rsid w:val="00594C3A"/>
    <w:rsid w:val="0059637C"/>
    <w:rsid w:val="00597F2D"/>
    <w:rsid w:val="005A0701"/>
    <w:rsid w:val="005A1726"/>
    <w:rsid w:val="005A2B31"/>
    <w:rsid w:val="005A43B5"/>
    <w:rsid w:val="005A59AA"/>
    <w:rsid w:val="005A6CBA"/>
    <w:rsid w:val="005A6DF6"/>
    <w:rsid w:val="005B0E7B"/>
    <w:rsid w:val="005B597F"/>
    <w:rsid w:val="005B69C5"/>
    <w:rsid w:val="005C0509"/>
    <w:rsid w:val="005C1BBC"/>
    <w:rsid w:val="005C2523"/>
    <w:rsid w:val="005C2F3C"/>
    <w:rsid w:val="005C43B0"/>
    <w:rsid w:val="005C4623"/>
    <w:rsid w:val="005C6F09"/>
    <w:rsid w:val="005D134E"/>
    <w:rsid w:val="005D2476"/>
    <w:rsid w:val="005D27FF"/>
    <w:rsid w:val="005E2071"/>
    <w:rsid w:val="005E48A6"/>
    <w:rsid w:val="005F171E"/>
    <w:rsid w:val="005F62C5"/>
    <w:rsid w:val="00600C2E"/>
    <w:rsid w:val="00605DB3"/>
    <w:rsid w:val="00607423"/>
    <w:rsid w:val="0061086E"/>
    <w:rsid w:val="006109B5"/>
    <w:rsid w:val="00610B37"/>
    <w:rsid w:val="00611B3C"/>
    <w:rsid w:val="00613754"/>
    <w:rsid w:val="006139D4"/>
    <w:rsid w:val="00615E2F"/>
    <w:rsid w:val="006224C8"/>
    <w:rsid w:val="00626590"/>
    <w:rsid w:val="00633553"/>
    <w:rsid w:val="00634D5C"/>
    <w:rsid w:val="00636A62"/>
    <w:rsid w:val="00640ADF"/>
    <w:rsid w:val="00645A68"/>
    <w:rsid w:val="006571D2"/>
    <w:rsid w:val="00660FA0"/>
    <w:rsid w:val="006635C6"/>
    <w:rsid w:val="00666461"/>
    <w:rsid w:val="006664EB"/>
    <w:rsid w:val="0067060B"/>
    <w:rsid w:val="006706DE"/>
    <w:rsid w:val="006724FE"/>
    <w:rsid w:val="00672EE1"/>
    <w:rsid w:val="006730A9"/>
    <w:rsid w:val="00673FA9"/>
    <w:rsid w:val="0067599B"/>
    <w:rsid w:val="00677AFC"/>
    <w:rsid w:val="00681A06"/>
    <w:rsid w:val="006865F1"/>
    <w:rsid w:val="0069064F"/>
    <w:rsid w:val="00691CBC"/>
    <w:rsid w:val="00693642"/>
    <w:rsid w:val="00695966"/>
    <w:rsid w:val="0069668E"/>
    <w:rsid w:val="006A08F4"/>
    <w:rsid w:val="006A38F7"/>
    <w:rsid w:val="006A637B"/>
    <w:rsid w:val="006A6C72"/>
    <w:rsid w:val="006A7FCB"/>
    <w:rsid w:val="006B1C83"/>
    <w:rsid w:val="006B3E6A"/>
    <w:rsid w:val="006B52AB"/>
    <w:rsid w:val="006B5EEC"/>
    <w:rsid w:val="006C219D"/>
    <w:rsid w:val="006C3EEA"/>
    <w:rsid w:val="006C6AE0"/>
    <w:rsid w:val="006C783B"/>
    <w:rsid w:val="006D32C5"/>
    <w:rsid w:val="006D5807"/>
    <w:rsid w:val="006D6AFC"/>
    <w:rsid w:val="006D6CEF"/>
    <w:rsid w:val="006E08B6"/>
    <w:rsid w:val="006E1ADB"/>
    <w:rsid w:val="006E2FEA"/>
    <w:rsid w:val="006E594A"/>
    <w:rsid w:val="006F0DCE"/>
    <w:rsid w:val="006F27A7"/>
    <w:rsid w:val="006F2E20"/>
    <w:rsid w:val="006F3D20"/>
    <w:rsid w:val="006F4468"/>
    <w:rsid w:val="006F49EC"/>
    <w:rsid w:val="006F5076"/>
    <w:rsid w:val="006F5DA8"/>
    <w:rsid w:val="006F6F76"/>
    <w:rsid w:val="006F71B6"/>
    <w:rsid w:val="007051AE"/>
    <w:rsid w:val="00705BC0"/>
    <w:rsid w:val="00706521"/>
    <w:rsid w:val="007066FB"/>
    <w:rsid w:val="00706868"/>
    <w:rsid w:val="007105A9"/>
    <w:rsid w:val="00710A65"/>
    <w:rsid w:val="00711DB0"/>
    <w:rsid w:val="00715104"/>
    <w:rsid w:val="0072039F"/>
    <w:rsid w:val="0072094A"/>
    <w:rsid w:val="00721C57"/>
    <w:rsid w:val="00723B66"/>
    <w:rsid w:val="0072443A"/>
    <w:rsid w:val="007277A5"/>
    <w:rsid w:val="00727F6A"/>
    <w:rsid w:val="00730C47"/>
    <w:rsid w:val="00731B2A"/>
    <w:rsid w:val="00732884"/>
    <w:rsid w:val="00732EFE"/>
    <w:rsid w:val="00733115"/>
    <w:rsid w:val="00733C18"/>
    <w:rsid w:val="007355C0"/>
    <w:rsid w:val="00741E32"/>
    <w:rsid w:val="00743C73"/>
    <w:rsid w:val="00744AAC"/>
    <w:rsid w:val="007513B5"/>
    <w:rsid w:val="00752323"/>
    <w:rsid w:val="0075348E"/>
    <w:rsid w:val="00753889"/>
    <w:rsid w:val="00753CDD"/>
    <w:rsid w:val="007555C1"/>
    <w:rsid w:val="007560C7"/>
    <w:rsid w:val="00761BFF"/>
    <w:rsid w:val="007650CF"/>
    <w:rsid w:val="00770E03"/>
    <w:rsid w:val="007718AD"/>
    <w:rsid w:val="007732C1"/>
    <w:rsid w:val="00773F3F"/>
    <w:rsid w:val="00776DC6"/>
    <w:rsid w:val="00777863"/>
    <w:rsid w:val="0078066E"/>
    <w:rsid w:val="00780E71"/>
    <w:rsid w:val="00784418"/>
    <w:rsid w:val="00785F63"/>
    <w:rsid w:val="00790BA4"/>
    <w:rsid w:val="00795301"/>
    <w:rsid w:val="0079554C"/>
    <w:rsid w:val="0079665F"/>
    <w:rsid w:val="007A20AB"/>
    <w:rsid w:val="007A316A"/>
    <w:rsid w:val="007A4389"/>
    <w:rsid w:val="007B4EC0"/>
    <w:rsid w:val="007B6D9C"/>
    <w:rsid w:val="007B782C"/>
    <w:rsid w:val="007C16E2"/>
    <w:rsid w:val="007C4168"/>
    <w:rsid w:val="007C4363"/>
    <w:rsid w:val="007C65B8"/>
    <w:rsid w:val="007C6E0D"/>
    <w:rsid w:val="007C7949"/>
    <w:rsid w:val="007D0F16"/>
    <w:rsid w:val="007D3AEB"/>
    <w:rsid w:val="007D3B12"/>
    <w:rsid w:val="007D3BAD"/>
    <w:rsid w:val="007D62DE"/>
    <w:rsid w:val="007D70EA"/>
    <w:rsid w:val="007D7748"/>
    <w:rsid w:val="007E207D"/>
    <w:rsid w:val="007E315E"/>
    <w:rsid w:val="007F0131"/>
    <w:rsid w:val="007F0268"/>
    <w:rsid w:val="007F14C1"/>
    <w:rsid w:val="007F1BAC"/>
    <w:rsid w:val="007F65B4"/>
    <w:rsid w:val="007F7150"/>
    <w:rsid w:val="0080074C"/>
    <w:rsid w:val="00801ECE"/>
    <w:rsid w:val="00802E94"/>
    <w:rsid w:val="00804998"/>
    <w:rsid w:val="0080537A"/>
    <w:rsid w:val="008063EB"/>
    <w:rsid w:val="00806441"/>
    <w:rsid w:val="00806815"/>
    <w:rsid w:val="00811A22"/>
    <w:rsid w:val="00811ADB"/>
    <w:rsid w:val="00811B27"/>
    <w:rsid w:val="00811DDF"/>
    <w:rsid w:val="00812F78"/>
    <w:rsid w:val="00813A29"/>
    <w:rsid w:val="00814372"/>
    <w:rsid w:val="0081529A"/>
    <w:rsid w:val="008174FE"/>
    <w:rsid w:val="008204F0"/>
    <w:rsid w:val="008220D3"/>
    <w:rsid w:val="0082271E"/>
    <w:rsid w:val="00823096"/>
    <w:rsid w:val="00823E1E"/>
    <w:rsid w:val="00827FDE"/>
    <w:rsid w:val="00830FB4"/>
    <w:rsid w:val="00836765"/>
    <w:rsid w:val="00836C6D"/>
    <w:rsid w:val="00842056"/>
    <w:rsid w:val="00844554"/>
    <w:rsid w:val="00844833"/>
    <w:rsid w:val="00856B0F"/>
    <w:rsid w:val="008575A4"/>
    <w:rsid w:val="00861A29"/>
    <w:rsid w:val="0086419D"/>
    <w:rsid w:val="0086426B"/>
    <w:rsid w:val="00871CC5"/>
    <w:rsid w:val="00871E47"/>
    <w:rsid w:val="008760FA"/>
    <w:rsid w:val="008779FF"/>
    <w:rsid w:val="00877AEE"/>
    <w:rsid w:val="008812BD"/>
    <w:rsid w:val="00887433"/>
    <w:rsid w:val="00887A18"/>
    <w:rsid w:val="0089378D"/>
    <w:rsid w:val="008939EC"/>
    <w:rsid w:val="00893FDB"/>
    <w:rsid w:val="00894F22"/>
    <w:rsid w:val="008A16E0"/>
    <w:rsid w:val="008A37E4"/>
    <w:rsid w:val="008A5439"/>
    <w:rsid w:val="008A6DA7"/>
    <w:rsid w:val="008B0E0C"/>
    <w:rsid w:val="008B4F9F"/>
    <w:rsid w:val="008B5560"/>
    <w:rsid w:val="008B575C"/>
    <w:rsid w:val="008B7A37"/>
    <w:rsid w:val="008B7B7D"/>
    <w:rsid w:val="008C0E58"/>
    <w:rsid w:val="008C2600"/>
    <w:rsid w:val="008C58F2"/>
    <w:rsid w:val="008C5906"/>
    <w:rsid w:val="008C7DA8"/>
    <w:rsid w:val="008D1ABB"/>
    <w:rsid w:val="008D268E"/>
    <w:rsid w:val="008D7EA4"/>
    <w:rsid w:val="008E000F"/>
    <w:rsid w:val="008E1533"/>
    <w:rsid w:val="008E39A2"/>
    <w:rsid w:val="008E3E9F"/>
    <w:rsid w:val="008E4030"/>
    <w:rsid w:val="008E4597"/>
    <w:rsid w:val="008E5CAD"/>
    <w:rsid w:val="008E62AF"/>
    <w:rsid w:val="008E7949"/>
    <w:rsid w:val="008F5EE3"/>
    <w:rsid w:val="00900C58"/>
    <w:rsid w:val="00900D4A"/>
    <w:rsid w:val="009029F0"/>
    <w:rsid w:val="00902C74"/>
    <w:rsid w:val="009030FB"/>
    <w:rsid w:val="00903A34"/>
    <w:rsid w:val="00903F38"/>
    <w:rsid w:val="00904716"/>
    <w:rsid w:val="009048A2"/>
    <w:rsid w:val="009050CA"/>
    <w:rsid w:val="00905734"/>
    <w:rsid w:val="00910301"/>
    <w:rsid w:val="00910ECC"/>
    <w:rsid w:val="00912EE9"/>
    <w:rsid w:val="00915B64"/>
    <w:rsid w:val="009162C7"/>
    <w:rsid w:val="00916882"/>
    <w:rsid w:val="00916DB5"/>
    <w:rsid w:val="0091794B"/>
    <w:rsid w:val="0092285E"/>
    <w:rsid w:val="009238D9"/>
    <w:rsid w:val="00927A94"/>
    <w:rsid w:val="00931B05"/>
    <w:rsid w:val="0093299E"/>
    <w:rsid w:val="009360EB"/>
    <w:rsid w:val="00940F3E"/>
    <w:rsid w:val="00942C3D"/>
    <w:rsid w:val="0094556B"/>
    <w:rsid w:val="00946DAD"/>
    <w:rsid w:val="009526BC"/>
    <w:rsid w:val="00954002"/>
    <w:rsid w:val="00954AE9"/>
    <w:rsid w:val="00955A5C"/>
    <w:rsid w:val="00955F1E"/>
    <w:rsid w:val="00963893"/>
    <w:rsid w:val="00964129"/>
    <w:rsid w:val="00964F2A"/>
    <w:rsid w:val="00965CC3"/>
    <w:rsid w:val="00966F8D"/>
    <w:rsid w:val="009741F2"/>
    <w:rsid w:val="00975467"/>
    <w:rsid w:val="009769FE"/>
    <w:rsid w:val="00976B3D"/>
    <w:rsid w:val="009777CB"/>
    <w:rsid w:val="00980A4E"/>
    <w:rsid w:val="009825D0"/>
    <w:rsid w:val="0098266A"/>
    <w:rsid w:val="00983242"/>
    <w:rsid w:val="009832E8"/>
    <w:rsid w:val="0099275B"/>
    <w:rsid w:val="0099468C"/>
    <w:rsid w:val="0099602D"/>
    <w:rsid w:val="009A19D6"/>
    <w:rsid w:val="009A1AAD"/>
    <w:rsid w:val="009A2BAA"/>
    <w:rsid w:val="009A2DA4"/>
    <w:rsid w:val="009A4ED9"/>
    <w:rsid w:val="009B20C8"/>
    <w:rsid w:val="009B36EE"/>
    <w:rsid w:val="009B3964"/>
    <w:rsid w:val="009B3AA4"/>
    <w:rsid w:val="009B4116"/>
    <w:rsid w:val="009B5934"/>
    <w:rsid w:val="009B5F65"/>
    <w:rsid w:val="009C2E88"/>
    <w:rsid w:val="009C410D"/>
    <w:rsid w:val="009C68FE"/>
    <w:rsid w:val="009D2018"/>
    <w:rsid w:val="009D32C5"/>
    <w:rsid w:val="009D53B1"/>
    <w:rsid w:val="009D560D"/>
    <w:rsid w:val="009D6EDE"/>
    <w:rsid w:val="009D74E9"/>
    <w:rsid w:val="009E4BEF"/>
    <w:rsid w:val="009E5CAC"/>
    <w:rsid w:val="009E6F20"/>
    <w:rsid w:val="009F039F"/>
    <w:rsid w:val="009F03F2"/>
    <w:rsid w:val="009F1873"/>
    <w:rsid w:val="009F35B1"/>
    <w:rsid w:val="009F5B4E"/>
    <w:rsid w:val="009F788D"/>
    <w:rsid w:val="00A00472"/>
    <w:rsid w:val="00A02C75"/>
    <w:rsid w:val="00A02C79"/>
    <w:rsid w:val="00A04271"/>
    <w:rsid w:val="00A05130"/>
    <w:rsid w:val="00A057E0"/>
    <w:rsid w:val="00A07C89"/>
    <w:rsid w:val="00A10153"/>
    <w:rsid w:val="00A11D1C"/>
    <w:rsid w:val="00A140D7"/>
    <w:rsid w:val="00A14D78"/>
    <w:rsid w:val="00A15FFF"/>
    <w:rsid w:val="00A205CF"/>
    <w:rsid w:val="00A21990"/>
    <w:rsid w:val="00A25CC6"/>
    <w:rsid w:val="00A26053"/>
    <w:rsid w:val="00A26C2F"/>
    <w:rsid w:val="00A32E56"/>
    <w:rsid w:val="00A32F9A"/>
    <w:rsid w:val="00A404A6"/>
    <w:rsid w:val="00A406A5"/>
    <w:rsid w:val="00A40EF8"/>
    <w:rsid w:val="00A41797"/>
    <w:rsid w:val="00A41D15"/>
    <w:rsid w:val="00A41E58"/>
    <w:rsid w:val="00A44943"/>
    <w:rsid w:val="00A509AB"/>
    <w:rsid w:val="00A512B6"/>
    <w:rsid w:val="00A51E8F"/>
    <w:rsid w:val="00A53495"/>
    <w:rsid w:val="00A535A4"/>
    <w:rsid w:val="00A54313"/>
    <w:rsid w:val="00A560B7"/>
    <w:rsid w:val="00A5740A"/>
    <w:rsid w:val="00A57D8C"/>
    <w:rsid w:val="00A62A06"/>
    <w:rsid w:val="00A63B92"/>
    <w:rsid w:val="00A65FC3"/>
    <w:rsid w:val="00A66308"/>
    <w:rsid w:val="00A67753"/>
    <w:rsid w:val="00A705F0"/>
    <w:rsid w:val="00A712C8"/>
    <w:rsid w:val="00A71EA2"/>
    <w:rsid w:val="00A746E4"/>
    <w:rsid w:val="00A75ED5"/>
    <w:rsid w:val="00A77D13"/>
    <w:rsid w:val="00A804C5"/>
    <w:rsid w:val="00A853D9"/>
    <w:rsid w:val="00A85570"/>
    <w:rsid w:val="00A87657"/>
    <w:rsid w:val="00A877B6"/>
    <w:rsid w:val="00A93E7B"/>
    <w:rsid w:val="00A95596"/>
    <w:rsid w:val="00A956C1"/>
    <w:rsid w:val="00A95DCB"/>
    <w:rsid w:val="00AA04AB"/>
    <w:rsid w:val="00AA0B61"/>
    <w:rsid w:val="00AA1B5A"/>
    <w:rsid w:val="00AA3FA1"/>
    <w:rsid w:val="00AA4263"/>
    <w:rsid w:val="00AA5871"/>
    <w:rsid w:val="00AA7A38"/>
    <w:rsid w:val="00AB20F3"/>
    <w:rsid w:val="00AB60ED"/>
    <w:rsid w:val="00AB71D6"/>
    <w:rsid w:val="00AC1E79"/>
    <w:rsid w:val="00AC21AD"/>
    <w:rsid w:val="00AC3532"/>
    <w:rsid w:val="00AC3D85"/>
    <w:rsid w:val="00AC4D46"/>
    <w:rsid w:val="00AC797F"/>
    <w:rsid w:val="00AC7A78"/>
    <w:rsid w:val="00AD1C07"/>
    <w:rsid w:val="00AD5728"/>
    <w:rsid w:val="00AE192C"/>
    <w:rsid w:val="00AE21F5"/>
    <w:rsid w:val="00AE3115"/>
    <w:rsid w:val="00AE3BBA"/>
    <w:rsid w:val="00AE3F5D"/>
    <w:rsid w:val="00AE5AE6"/>
    <w:rsid w:val="00AF3D4B"/>
    <w:rsid w:val="00AF6381"/>
    <w:rsid w:val="00B0036E"/>
    <w:rsid w:val="00B00E8B"/>
    <w:rsid w:val="00B01BB9"/>
    <w:rsid w:val="00B04DD1"/>
    <w:rsid w:val="00B076B6"/>
    <w:rsid w:val="00B11501"/>
    <w:rsid w:val="00B146B5"/>
    <w:rsid w:val="00B15507"/>
    <w:rsid w:val="00B1778C"/>
    <w:rsid w:val="00B21F26"/>
    <w:rsid w:val="00B23AE0"/>
    <w:rsid w:val="00B31AFE"/>
    <w:rsid w:val="00B362C6"/>
    <w:rsid w:val="00B3631B"/>
    <w:rsid w:val="00B37344"/>
    <w:rsid w:val="00B378E5"/>
    <w:rsid w:val="00B37991"/>
    <w:rsid w:val="00B42F0A"/>
    <w:rsid w:val="00B4313E"/>
    <w:rsid w:val="00B45754"/>
    <w:rsid w:val="00B45ED1"/>
    <w:rsid w:val="00B47D44"/>
    <w:rsid w:val="00B51CB1"/>
    <w:rsid w:val="00B547EC"/>
    <w:rsid w:val="00B55567"/>
    <w:rsid w:val="00B56555"/>
    <w:rsid w:val="00B56E4E"/>
    <w:rsid w:val="00B57A82"/>
    <w:rsid w:val="00B61055"/>
    <w:rsid w:val="00B61E88"/>
    <w:rsid w:val="00B65CF2"/>
    <w:rsid w:val="00B66E7C"/>
    <w:rsid w:val="00B701FF"/>
    <w:rsid w:val="00B70658"/>
    <w:rsid w:val="00B714AF"/>
    <w:rsid w:val="00B7153D"/>
    <w:rsid w:val="00B71868"/>
    <w:rsid w:val="00B7289A"/>
    <w:rsid w:val="00B734D1"/>
    <w:rsid w:val="00B73A07"/>
    <w:rsid w:val="00B749BB"/>
    <w:rsid w:val="00B80A66"/>
    <w:rsid w:val="00B80B14"/>
    <w:rsid w:val="00B84615"/>
    <w:rsid w:val="00B8623E"/>
    <w:rsid w:val="00B875B7"/>
    <w:rsid w:val="00B91D6E"/>
    <w:rsid w:val="00B93297"/>
    <w:rsid w:val="00B943FD"/>
    <w:rsid w:val="00B96512"/>
    <w:rsid w:val="00B97E36"/>
    <w:rsid w:val="00BA2B72"/>
    <w:rsid w:val="00BA43B0"/>
    <w:rsid w:val="00BA4F19"/>
    <w:rsid w:val="00BA6D6C"/>
    <w:rsid w:val="00BB0219"/>
    <w:rsid w:val="00BC0D1A"/>
    <w:rsid w:val="00BC13D1"/>
    <w:rsid w:val="00BC297A"/>
    <w:rsid w:val="00BC2DF0"/>
    <w:rsid w:val="00BC3DDE"/>
    <w:rsid w:val="00BD4AE5"/>
    <w:rsid w:val="00BD676E"/>
    <w:rsid w:val="00BD7AE9"/>
    <w:rsid w:val="00BE1A0B"/>
    <w:rsid w:val="00BE2F94"/>
    <w:rsid w:val="00BE5757"/>
    <w:rsid w:val="00BE61DA"/>
    <w:rsid w:val="00BF08FE"/>
    <w:rsid w:val="00BF29D5"/>
    <w:rsid w:val="00BF304E"/>
    <w:rsid w:val="00BF316D"/>
    <w:rsid w:val="00C05D7D"/>
    <w:rsid w:val="00C05DA4"/>
    <w:rsid w:val="00C06128"/>
    <w:rsid w:val="00C07086"/>
    <w:rsid w:val="00C0763A"/>
    <w:rsid w:val="00C0769D"/>
    <w:rsid w:val="00C11E6C"/>
    <w:rsid w:val="00C146FD"/>
    <w:rsid w:val="00C15C90"/>
    <w:rsid w:val="00C16406"/>
    <w:rsid w:val="00C1658E"/>
    <w:rsid w:val="00C16C8D"/>
    <w:rsid w:val="00C200A1"/>
    <w:rsid w:val="00C203D4"/>
    <w:rsid w:val="00C21EFA"/>
    <w:rsid w:val="00C227B0"/>
    <w:rsid w:val="00C22CD8"/>
    <w:rsid w:val="00C23156"/>
    <w:rsid w:val="00C23544"/>
    <w:rsid w:val="00C262CD"/>
    <w:rsid w:val="00C26C1B"/>
    <w:rsid w:val="00C270DC"/>
    <w:rsid w:val="00C27333"/>
    <w:rsid w:val="00C30503"/>
    <w:rsid w:val="00C319EA"/>
    <w:rsid w:val="00C3218F"/>
    <w:rsid w:val="00C32BF2"/>
    <w:rsid w:val="00C3307D"/>
    <w:rsid w:val="00C347BE"/>
    <w:rsid w:val="00C376AB"/>
    <w:rsid w:val="00C40090"/>
    <w:rsid w:val="00C40305"/>
    <w:rsid w:val="00C41B13"/>
    <w:rsid w:val="00C41E81"/>
    <w:rsid w:val="00C4634D"/>
    <w:rsid w:val="00C46F6F"/>
    <w:rsid w:val="00C50181"/>
    <w:rsid w:val="00C516FB"/>
    <w:rsid w:val="00C55C7C"/>
    <w:rsid w:val="00C55E75"/>
    <w:rsid w:val="00C60FA6"/>
    <w:rsid w:val="00C61CB7"/>
    <w:rsid w:val="00C659F1"/>
    <w:rsid w:val="00C674C2"/>
    <w:rsid w:val="00C70515"/>
    <w:rsid w:val="00C70A88"/>
    <w:rsid w:val="00C71E51"/>
    <w:rsid w:val="00C74ABD"/>
    <w:rsid w:val="00C762C9"/>
    <w:rsid w:val="00C76EE8"/>
    <w:rsid w:val="00C77F35"/>
    <w:rsid w:val="00C83DE5"/>
    <w:rsid w:val="00C944AE"/>
    <w:rsid w:val="00C9463C"/>
    <w:rsid w:val="00C956D9"/>
    <w:rsid w:val="00CA17C4"/>
    <w:rsid w:val="00CA44AD"/>
    <w:rsid w:val="00CA4F5D"/>
    <w:rsid w:val="00CA649C"/>
    <w:rsid w:val="00CA72E9"/>
    <w:rsid w:val="00CB059A"/>
    <w:rsid w:val="00CB073A"/>
    <w:rsid w:val="00CB23A0"/>
    <w:rsid w:val="00CB3A41"/>
    <w:rsid w:val="00CB5D7E"/>
    <w:rsid w:val="00CB6F6F"/>
    <w:rsid w:val="00CB7991"/>
    <w:rsid w:val="00CB7C80"/>
    <w:rsid w:val="00CC0F34"/>
    <w:rsid w:val="00CC2AF8"/>
    <w:rsid w:val="00CC4C14"/>
    <w:rsid w:val="00CC4CC4"/>
    <w:rsid w:val="00CC533C"/>
    <w:rsid w:val="00CC64E4"/>
    <w:rsid w:val="00CC6711"/>
    <w:rsid w:val="00CD3884"/>
    <w:rsid w:val="00CD465C"/>
    <w:rsid w:val="00CD4E3F"/>
    <w:rsid w:val="00CD79AE"/>
    <w:rsid w:val="00CE00B6"/>
    <w:rsid w:val="00CE560E"/>
    <w:rsid w:val="00CF0A4A"/>
    <w:rsid w:val="00CF3302"/>
    <w:rsid w:val="00CF54AF"/>
    <w:rsid w:val="00CF7469"/>
    <w:rsid w:val="00D00B6E"/>
    <w:rsid w:val="00D01E58"/>
    <w:rsid w:val="00D02CD0"/>
    <w:rsid w:val="00D045C7"/>
    <w:rsid w:val="00D06B79"/>
    <w:rsid w:val="00D07561"/>
    <w:rsid w:val="00D07F4C"/>
    <w:rsid w:val="00D1149A"/>
    <w:rsid w:val="00D12A49"/>
    <w:rsid w:val="00D131D5"/>
    <w:rsid w:val="00D14984"/>
    <w:rsid w:val="00D15291"/>
    <w:rsid w:val="00D15785"/>
    <w:rsid w:val="00D1593D"/>
    <w:rsid w:val="00D177E6"/>
    <w:rsid w:val="00D22505"/>
    <w:rsid w:val="00D22A34"/>
    <w:rsid w:val="00D22D22"/>
    <w:rsid w:val="00D267D0"/>
    <w:rsid w:val="00D27394"/>
    <w:rsid w:val="00D30022"/>
    <w:rsid w:val="00D318D5"/>
    <w:rsid w:val="00D345C0"/>
    <w:rsid w:val="00D34AF9"/>
    <w:rsid w:val="00D35142"/>
    <w:rsid w:val="00D40246"/>
    <w:rsid w:val="00D4062B"/>
    <w:rsid w:val="00D416B1"/>
    <w:rsid w:val="00D422B9"/>
    <w:rsid w:val="00D438DD"/>
    <w:rsid w:val="00D453D9"/>
    <w:rsid w:val="00D5450F"/>
    <w:rsid w:val="00D55B38"/>
    <w:rsid w:val="00D57E17"/>
    <w:rsid w:val="00D60276"/>
    <w:rsid w:val="00D60F47"/>
    <w:rsid w:val="00D62B3E"/>
    <w:rsid w:val="00D63D2D"/>
    <w:rsid w:val="00D63D61"/>
    <w:rsid w:val="00D64AE2"/>
    <w:rsid w:val="00D7113D"/>
    <w:rsid w:val="00D719FD"/>
    <w:rsid w:val="00D71E2C"/>
    <w:rsid w:val="00D72319"/>
    <w:rsid w:val="00D725EC"/>
    <w:rsid w:val="00D72A4C"/>
    <w:rsid w:val="00D76297"/>
    <w:rsid w:val="00D771C1"/>
    <w:rsid w:val="00D817C6"/>
    <w:rsid w:val="00D818F0"/>
    <w:rsid w:val="00D822DC"/>
    <w:rsid w:val="00D82CD9"/>
    <w:rsid w:val="00D83D32"/>
    <w:rsid w:val="00D86786"/>
    <w:rsid w:val="00D86BA3"/>
    <w:rsid w:val="00D87910"/>
    <w:rsid w:val="00D903A7"/>
    <w:rsid w:val="00D9099F"/>
    <w:rsid w:val="00D93E1C"/>
    <w:rsid w:val="00D96C3E"/>
    <w:rsid w:val="00D97E00"/>
    <w:rsid w:val="00DA008C"/>
    <w:rsid w:val="00DA1659"/>
    <w:rsid w:val="00DA1A7D"/>
    <w:rsid w:val="00DA41C3"/>
    <w:rsid w:val="00DA52F3"/>
    <w:rsid w:val="00DA53DC"/>
    <w:rsid w:val="00DA5664"/>
    <w:rsid w:val="00DA6E97"/>
    <w:rsid w:val="00DA7F0C"/>
    <w:rsid w:val="00DB1C35"/>
    <w:rsid w:val="00DB5311"/>
    <w:rsid w:val="00DB55BD"/>
    <w:rsid w:val="00DB6F6B"/>
    <w:rsid w:val="00DC20ED"/>
    <w:rsid w:val="00DC2AEF"/>
    <w:rsid w:val="00DC4824"/>
    <w:rsid w:val="00DC55F5"/>
    <w:rsid w:val="00DD2F1D"/>
    <w:rsid w:val="00DD33E4"/>
    <w:rsid w:val="00DD381F"/>
    <w:rsid w:val="00DD6AC3"/>
    <w:rsid w:val="00DD6CA2"/>
    <w:rsid w:val="00DD7E00"/>
    <w:rsid w:val="00DE1670"/>
    <w:rsid w:val="00DE1A23"/>
    <w:rsid w:val="00DE21FD"/>
    <w:rsid w:val="00DE3125"/>
    <w:rsid w:val="00DE32EC"/>
    <w:rsid w:val="00DE3A63"/>
    <w:rsid w:val="00DE46BB"/>
    <w:rsid w:val="00DE4B61"/>
    <w:rsid w:val="00DE794F"/>
    <w:rsid w:val="00DF1C16"/>
    <w:rsid w:val="00DF4EC3"/>
    <w:rsid w:val="00DF686A"/>
    <w:rsid w:val="00E00D34"/>
    <w:rsid w:val="00E01877"/>
    <w:rsid w:val="00E02274"/>
    <w:rsid w:val="00E0249E"/>
    <w:rsid w:val="00E04727"/>
    <w:rsid w:val="00E04B94"/>
    <w:rsid w:val="00E04BC3"/>
    <w:rsid w:val="00E052B3"/>
    <w:rsid w:val="00E05739"/>
    <w:rsid w:val="00E05BEC"/>
    <w:rsid w:val="00E06112"/>
    <w:rsid w:val="00E06701"/>
    <w:rsid w:val="00E07F1D"/>
    <w:rsid w:val="00E105E4"/>
    <w:rsid w:val="00E1409F"/>
    <w:rsid w:val="00E147E6"/>
    <w:rsid w:val="00E15A26"/>
    <w:rsid w:val="00E211B5"/>
    <w:rsid w:val="00E21F11"/>
    <w:rsid w:val="00E2327C"/>
    <w:rsid w:val="00E23DF4"/>
    <w:rsid w:val="00E2426A"/>
    <w:rsid w:val="00E25FA1"/>
    <w:rsid w:val="00E31D32"/>
    <w:rsid w:val="00E405C8"/>
    <w:rsid w:val="00E417BF"/>
    <w:rsid w:val="00E41C6C"/>
    <w:rsid w:val="00E443F9"/>
    <w:rsid w:val="00E44D53"/>
    <w:rsid w:val="00E44FC6"/>
    <w:rsid w:val="00E4562E"/>
    <w:rsid w:val="00E4633D"/>
    <w:rsid w:val="00E479A3"/>
    <w:rsid w:val="00E52460"/>
    <w:rsid w:val="00E539E1"/>
    <w:rsid w:val="00E5563C"/>
    <w:rsid w:val="00E57091"/>
    <w:rsid w:val="00E60654"/>
    <w:rsid w:val="00E62607"/>
    <w:rsid w:val="00E65A2A"/>
    <w:rsid w:val="00E65BC1"/>
    <w:rsid w:val="00E66558"/>
    <w:rsid w:val="00E67B14"/>
    <w:rsid w:val="00E719B8"/>
    <w:rsid w:val="00E721E9"/>
    <w:rsid w:val="00E72AA8"/>
    <w:rsid w:val="00E73792"/>
    <w:rsid w:val="00E754A9"/>
    <w:rsid w:val="00E7558D"/>
    <w:rsid w:val="00E7563F"/>
    <w:rsid w:val="00E82BF1"/>
    <w:rsid w:val="00E87675"/>
    <w:rsid w:val="00E96AF7"/>
    <w:rsid w:val="00E97E32"/>
    <w:rsid w:val="00EA11CF"/>
    <w:rsid w:val="00EA2B4E"/>
    <w:rsid w:val="00EA2CF6"/>
    <w:rsid w:val="00EA3315"/>
    <w:rsid w:val="00EA4353"/>
    <w:rsid w:val="00EB0FB8"/>
    <w:rsid w:val="00EB505C"/>
    <w:rsid w:val="00EB50F1"/>
    <w:rsid w:val="00EB5874"/>
    <w:rsid w:val="00EB6A47"/>
    <w:rsid w:val="00EC009B"/>
    <w:rsid w:val="00EC4AF5"/>
    <w:rsid w:val="00EC5921"/>
    <w:rsid w:val="00EC78D8"/>
    <w:rsid w:val="00ED1AD9"/>
    <w:rsid w:val="00ED254D"/>
    <w:rsid w:val="00ED29DB"/>
    <w:rsid w:val="00ED4F7B"/>
    <w:rsid w:val="00ED638D"/>
    <w:rsid w:val="00ED6E38"/>
    <w:rsid w:val="00ED7154"/>
    <w:rsid w:val="00EE0C9D"/>
    <w:rsid w:val="00EE2E5E"/>
    <w:rsid w:val="00EE79BE"/>
    <w:rsid w:val="00EF4303"/>
    <w:rsid w:val="00EF5E9C"/>
    <w:rsid w:val="00EF68AE"/>
    <w:rsid w:val="00EF6B1D"/>
    <w:rsid w:val="00EF6EBC"/>
    <w:rsid w:val="00F00B1D"/>
    <w:rsid w:val="00F0129E"/>
    <w:rsid w:val="00F03D1F"/>
    <w:rsid w:val="00F0667D"/>
    <w:rsid w:val="00F07A68"/>
    <w:rsid w:val="00F12F4A"/>
    <w:rsid w:val="00F140CD"/>
    <w:rsid w:val="00F16810"/>
    <w:rsid w:val="00F20D44"/>
    <w:rsid w:val="00F20F43"/>
    <w:rsid w:val="00F2119A"/>
    <w:rsid w:val="00F3247D"/>
    <w:rsid w:val="00F351A2"/>
    <w:rsid w:val="00F3535E"/>
    <w:rsid w:val="00F35929"/>
    <w:rsid w:val="00F36214"/>
    <w:rsid w:val="00F36A9D"/>
    <w:rsid w:val="00F40A9D"/>
    <w:rsid w:val="00F4406E"/>
    <w:rsid w:val="00F4473C"/>
    <w:rsid w:val="00F45F49"/>
    <w:rsid w:val="00F46FAA"/>
    <w:rsid w:val="00F5247E"/>
    <w:rsid w:val="00F534BC"/>
    <w:rsid w:val="00F53647"/>
    <w:rsid w:val="00F5658F"/>
    <w:rsid w:val="00F60EFB"/>
    <w:rsid w:val="00F62D4F"/>
    <w:rsid w:val="00F63950"/>
    <w:rsid w:val="00F63A3B"/>
    <w:rsid w:val="00F640EF"/>
    <w:rsid w:val="00F65EA2"/>
    <w:rsid w:val="00F71896"/>
    <w:rsid w:val="00F723BD"/>
    <w:rsid w:val="00F72777"/>
    <w:rsid w:val="00F72C59"/>
    <w:rsid w:val="00F74ECE"/>
    <w:rsid w:val="00F75115"/>
    <w:rsid w:val="00F810A5"/>
    <w:rsid w:val="00F82E3D"/>
    <w:rsid w:val="00F82F48"/>
    <w:rsid w:val="00F83E2D"/>
    <w:rsid w:val="00F84664"/>
    <w:rsid w:val="00F84E51"/>
    <w:rsid w:val="00F867AC"/>
    <w:rsid w:val="00F87CB3"/>
    <w:rsid w:val="00F912AF"/>
    <w:rsid w:val="00F918F9"/>
    <w:rsid w:val="00F92679"/>
    <w:rsid w:val="00F93932"/>
    <w:rsid w:val="00F93E8A"/>
    <w:rsid w:val="00F94AE5"/>
    <w:rsid w:val="00F94E7C"/>
    <w:rsid w:val="00F95BBF"/>
    <w:rsid w:val="00F9600B"/>
    <w:rsid w:val="00F96908"/>
    <w:rsid w:val="00FA1303"/>
    <w:rsid w:val="00FA2899"/>
    <w:rsid w:val="00FA2B2C"/>
    <w:rsid w:val="00FA2B51"/>
    <w:rsid w:val="00FA666F"/>
    <w:rsid w:val="00FA6BA7"/>
    <w:rsid w:val="00FB5C76"/>
    <w:rsid w:val="00FB609A"/>
    <w:rsid w:val="00FC173B"/>
    <w:rsid w:val="00FC2ED6"/>
    <w:rsid w:val="00FC3A20"/>
    <w:rsid w:val="00FC4C80"/>
    <w:rsid w:val="00FC5AC9"/>
    <w:rsid w:val="00FC6646"/>
    <w:rsid w:val="00FC6663"/>
    <w:rsid w:val="00FC687F"/>
    <w:rsid w:val="00FD2EA8"/>
    <w:rsid w:val="00FD2F1E"/>
    <w:rsid w:val="00FD537D"/>
    <w:rsid w:val="00FE1A4B"/>
    <w:rsid w:val="00FE5DC5"/>
    <w:rsid w:val="00FE74CA"/>
    <w:rsid w:val="00FE7915"/>
    <w:rsid w:val="00FF37EA"/>
    <w:rsid w:val="00FF39A7"/>
    <w:rsid w:val="00FF47EE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1B7A8"/>
  <w15:chartTrackingRefBased/>
  <w15:docId w15:val="{6E9D37DA-93E9-4539-AE76-55CECD02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6E7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B6A47"/>
    <w:pPr>
      <w:keepNext/>
      <w:jc w:val="both"/>
      <w:outlineLvl w:val="0"/>
    </w:pPr>
    <w:rPr>
      <w:rFonts w:ascii="Cambria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4516E7"/>
    <w:pPr>
      <w:jc w:val="both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4516E7"/>
    <w:rPr>
      <w:rFonts w:ascii="Times New Roman" w:eastAsia="Malgun Gothic" w:hAnsi="Times New Roman" w:cs="Times New Roman"/>
      <w:sz w:val="24"/>
      <w:szCs w:val="24"/>
      <w:lang w:val="x-none"/>
    </w:rPr>
  </w:style>
  <w:style w:type="character" w:styleId="CommentReference">
    <w:name w:val="annotation reference"/>
    <w:uiPriority w:val="99"/>
    <w:rsid w:val="004516E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16E7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6E7"/>
    <w:rPr>
      <w:rFonts w:ascii="Times New Roman" w:eastAsia="Malgun Gothic" w:hAnsi="Times New Roman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6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6E7"/>
    <w:rPr>
      <w:rFonts w:ascii="Segoe UI" w:eastAsia="Malgun Gothic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A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A47"/>
    <w:rPr>
      <w:rFonts w:ascii="Times New Roman" w:eastAsia="Malgun Gothic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6A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A47"/>
    <w:rPr>
      <w:rFonts w:ascii="Times New Roman" w:eastAsia="Malgun Gothic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rsid w:val="00EB6A47"/>
    <w:rPr>
      <w:rFonts w:ascii="Cambria" w:eastAsia="Malgun Gothic" w:hAnsi="Cambria" w:cs="Times New Roman"/>
      <w:b/>
      <w:bCs/>
      <w:kern w:val="32"/>
      <w:sz w:val="32"/>
      <w:szCs w:val="32"/>
      <w:lang w:val="x-none"/>
    </w:rPr>
  </w:style>
  <w:style w:type="table" w:styleId="TableGrid">
    <w:name w:val="Table Grid"/>
    <w:basedOn w:val="TableNormal"/>
    <w:uiPriority w:val="39"/>
    <w:rsid w:val="00773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C83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C83"/>
    <w:rPr>
      <w:rFonts w:ascii="Times New Roman" w:eastAsia="Malgun Gothic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2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Dongmei Wu</cp:lastModifiedBy>
  <cp:revision>7</cp:revision>
  <dcterms:created xsi:type="dcterms:W3CDTF">2020-09-25T17:49:00Z</dcterms:created>
  <dcterms:modified xsi:type="dcterms:W3CDTF">2021-02-19T14:58:00Z</dcterms:modified>
</cp:coreProperties>
</file>